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5CA36" w14:textId="49D8D397" w:rsidR="00002078" w:rsidRPr="00092DFC" w:rsidRDefault="00C36D60" w:rsidP="00092DFC">
      <w:pPr>
        <w:pStyle w:val="Heading2"/>
        <w:spacing w:before="200" w:line="240" w:lineRule="auto"/>
        <w:rPr>
          <w:sz w:val="26"/>
        </w:rPr>
      </w:pPr>
      <w:r w:rsidRPr="00092DFC">
        <w:rPr>
          <w:sz w:val="26"/>
        </w:rPr>
        <w:t>Web-based Survey, Interview and Focus Group Questions</w:t>
      </w:r>
    </w:p>
    <w:p w14:paraId="16D33BB6" w14:textId="5F3E55FE" w:rsidR="00F5266A" w:rsidRPr="008F3272" w:rsidRDefault="000B4AD4" w:rsidP="008F3272">
      <w:pPr>
        <w:pStyle w:val="Heading3"/>
        <w:spacing w:before="200" w:after="40" w:line="240" w:lineRule="auto"/>
        <w:rPr>
          <w:i w:val="0"/>
        </w:rPr>
      </w:pPr>
      <w:r w:rsidRPr="008F3272">
        <w:rPr>
          <w:i w:val="0"/>
        </w:rPr>
        <w:t>Web-based</w:t>
      </w:r>
      <w:r w:rsidR="00A75724" w:rsidRPr="008F3272">
        <w:rPr>
          <w:i w:val="0"/>
        </w:rPr>
        <w:t xml:space="preserve"> </w:t>
      </w:r>
      <w:r w:rsidR="00D31D65" w:rsidRPr="008F3272">
        <w:rPr>
          <w:i w:val="0"/>
        </w:rPr>
        <w:t>S</w:t>
      </w:r>
      <w:r w:rsidR="00F5266A" w:rsidRPr="008F3272">
        <w:rPr>
          <w:i w:val="0"/>
        </w:rPr>
        <w:t xml:space="preserve">urvey </w:t>
      </w:r>
      <w:r w:rsidR="00D31D65" w:rsidRPr="008F3272">
        <w:rPr>
          <w:i w:val="0"/>
        </w:rPr>
        <w:t>Q</w:t>
      </w:r>
      <w:r w:rsidR="00F5266A" w:rsidRPr="008F3272">
        <w:rPr>
          <w:i w:val="0"/>
        </w:rPr>
        <w:t>uestions</w:t>
      </w:r>
    </w:p>
    <w:p w14:paraId="4DA74646" w14:textId="40C27767" w:rsidR="00B24297" w:rsidRPr="009F5F4D" w:rsidRDefault="00B24297" w:rsidP="009F5F4D">
      <w:pPr>
        <w:pStyle w:val="Heading4"/>
      </w:pPr>
      <w:r w:rsidRPr="009F5F4D">
        <w:t xml:space="preserve">Practice </w:t>
      </w:r>
      <w:r w:rsidR="00D31D65" w:rsidRPr="009F5F4D">
        <w:t>D</w:t>
      </w:r>
      <w:r w:rsidRPr="009F5F4D">
        <w:t>etails</w:t>
      </w:r>
    </w:p>
    <w:p w14:paraId="1BCC16EC" w14:textId="77777777" w:rsidR="00B24297" w:rsidRPr="00FA0553" w:rsidRDefault="00B24297" w:rsidP="00B2429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ich of the following best describes your current role? (select all that apply)</w:t>
      </w:r>
    </w:p>
    <w:p w14:paraId="70FCFFAE" w14:textId="77777777" w:rsidR="00C9136D" w:rsidRPr="00FA0553" w:rsidRDefault="00C9136D" w:rsidP="00C9136D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Trainee Psychologist </w:t>
      </w:r>
    </w:p>
    <w:p w14:paraId="34E9A55E" w14:textId="77777777" w:rsidR="00C9136D" w:rsidRPr="00FA0553" w:rsidRDefault="00C9136D" w:rsidP="00C9136D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Counsellor </w:t>
      </w:r>
    </w:p>
    <w:p w14:paraId="0279DFA5" w14:textId="77777777" w:rsidR="00C9136D" w:rsidRPr="00FA0553" w:rsidRDefault="00C9136D" w:rsidP="00C9136D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Registered Psychologist </w:t>
      </w:r>
    </w:p>
    <w:p w14:paraId="18855DEA" w14:textId="77777777" w:rsidR="00C9136D" w:rsidRPr="00FA0553" w:rsidRDefault="00C9136D" w:rsidP="00C9136D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Clinical Psychologist </w:t>
      </w:r>
    </w:p>
    <w:p w14:paraId="4F708A7D" w14:textId="77777777" w:rsidR="00C9136D" w:rsidRPr="00FA0553" w:rsidRDefault="00C9136D" w:rsidP="00C9136D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General Practitioner </w:t>
      </w:r>
    </w:p>
    <w:p w14:paraId="2B7DBBE5" w14:textId="77777777" w:rsidR="00C9136D" w:rsidRPr="00FA0553" w:rsidRDefault="00C9136D" w:rsidP="00C9136D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Psychiatrist </w:t>
      </w:r>
    </w:p>
    <w:p w14:paraId="3ADD7FF9" w14:textId="77777777" w:rsidR="00073485" w:rsidRPr="00FA0553" w:rsidRDefault="00C9136D" w:rsidP="00073485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Mental health nurse </w:t>
      </w:r>
    </w:p>
    <w:p w14:paraId="79A15357" w14:textId="043686C9" w:rsidR="00C9136D" w:rsidRPr="00FA0553" w:rsidRDefault="00C9136D" w:rsidP="00073485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ocial worker </w:t>
      </w:r>
    </w:p>
    <w:p w14:paraId="63FDD472" w14:textId="2759E892" w:rsidR="00B24297" w:rsidRPr="00FA0553" w:rsidRDefault="00C9136D" w:rsidP="00C9136D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Other</w:t>
      </w:r>
      <w:r w:rsidR="00026AE7"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 (please specify)</w:t>
      </w:r>
    </w:p>
    <w:p w14:paraId="3F3956BB" w14:textId="15C10E6A" w:rsidR="00073485" w:rsidRPr="00FA0553" w:rsidRDefault="00073485" w:rsidP="00ED204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at type of setting do you work in? (select all that apply)</w:t>
      </w:r>
    </w:p>
    <w:p w14:paraId="52DDF7D3" w14:textId="77777777" w:rsidR="009B2BE3" w:rsidRPr="00FA0553" w:rsidRDefault="009B2BE3" w:rsidP="009B2BE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Inpatient </w:t>
      </w:r>
    </w:p>
    <w:p w14:paraId="28793B83" w14:textId="77777777" w:rsidR="009B2BE3" w:rsidRPr="00FA0553" w:rsidRDefault="009B2BE3" w:rsidP="009B2BE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Outpatient </w:t>
      </w:r>
    </w:p>
    <w:p w14:paraId="4DECCC9B" w14:textId="77777777" w:rsidR="009B2BE3" w:rsidRPr="00FA0553" w:rsidRDefault="009B2BE3" w:rsidP="009B2BE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Private practice </w:t>
      </w:r>
    </w:p>
    <w:p w14:paraId="1072431C" w14:textId="77777777" w:rsidR="009B2BE3" w:rsidRPr="00FA0553" w:rsidRDefault="009B2BE3" w:rsidP="009B2BE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Not-for-profit organisation </w:t>
      </w:r>
    </w:p>
    <w:p w14:paraId="0A8532C3" w14:textId="77777777" w:rsidR="009B2BE3" w:rsidRPr="00FA0553" w:rsidRDefault="009B2BE3" w:rsidP="009B2BE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University </w:t>
      </w:r>
    </w:p>
    <w:p w14:paraId="6B704E5A" w14:textId="22A1AF5D" w:rsidR="00073485" w:rsidRPr="00FA0553" w:rsidRDefault="009B2BE3" w:rsidP="009B2BE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Other</w:t>
      </w:r>
      <w:r w:rsidR="00026AE7"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 (please specify)</w:t>
      </w:r>
    </w:p>
    <w:p w14:paraId="3203D1D1" w14:textId="1F3F4001" w:rsidR="00ED2041" w:rsidRPr="00FA0553" w:rsidRDefault="00ED2041" w:rsidP="00ED204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How many years have you been working as a Mental Health Professional?</w:t>
      </w:r>
      <w:r w:rsidR="00026AE7"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(Free text)</w:t>
      </w:r>
    </w:p>
    <w:p w14:paraId="3E8AB182" w14:textId="77777777" w:rsidR="00B101B3" w:rsidRPr="00FA0553" w:rsidRDefault="00B101B3" w:rsidP="00B101B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Please choose which mental health issues are most prevalent among your adult clients/patients?</w:t>
      </w:r>
    </w:p>
    <w:p w14:paraId="7D654570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Neurodevelopmental Disorders </w:t>
      </w:r>
    </w:p>
    <w:p w14:paraId="3125E581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chizophrenia Spectrum and Other Psychotic Disorders </w:t>
      </w:r>
    </w:p>
    <w:p w14:paraId="15E25D9B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Bipolar and Related Disorders </w:t>
      </w:r>
    </w:p>
    <w:p w14:paraId="282DD1AF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Depressive Disorders </w:t>
      </w:r>
    </w:p>
    <w:p w14:paraId="00D20044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nxiety Disorders </w:t>
      </w:r>
    </w:p>
    <w:p w14:paraId="1360F471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Obsessive-Compulsive and Related Disorders </w:t>
      </w:r>
    </w:p>
    <w:p w14:paraId="098E4E53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Trauma and Stressor-Related Disorders </w:t>
      </w:r>
    </w:p>
    <w:p w14:paraId="335F78C4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Dissociative Disorders </w:t>
      </w:r>
    </w:p>
    <w:p w14:paraId="70A8D8A5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omatic Symptom and Related Disorders </w:t>
      </w:r>
    </w:p>
    <w:p w14:paraId="188C278B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Feeding and Eating Disorders </w:t>
      </w:r>
    </w:p>
    <w:p w14:paraId="53D5C973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Elimination Disorders </w:t>
      </w:r>
    </w:p>
    <w:p w14:paraId="4B9E2555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leep-Wake Disorders </w:t>
      </w:r>
    </w:p>
    <w:p w14:paraId="0D0AFE95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exual Dysfunctions </w:t>
      </w:r>
    </w:p>
    <w:p w14:paraId="79D53F4A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Gender Dysphoria </w:t>
      </w:r>
    </w:p>
    <w:p w14:paraId="04E9FDB0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Disruptive, Impulse Control, and Conduct Disorders </w:t>
      </w:r>
    </w:p>
    <w:p w14:paraId="1FB5E989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ubstance Related and Addictive Disorders </w:t>
      </w:r>
    </w:p>
    <w:p w14:paraId="20CCE0C6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Neurocognitive Disorders </w:t>
      </w:r>
    </w:p>
    <w:p w14:paraId="6ED7C1A7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Personality Disorders </w:t>
      </w:r>
    </w:p>
    <w:p w14:paraId="662D0692" w14:textId="77777777" w:rsidR="0019465A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proofErr w:type="spellStart"/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Paraphillic</w:t>
      </w:r>
      <w:proofErr w:type="spellEnd"/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 Disorders </w:t>
      </w:r>
    </w:p>
    <w:p w14:paraId="6BE4AB40" w14:textId="1A929703" w:rsidR="00B101B3" w:rsidRPr="00FA0553" w:rsidRDefault="0019465A" w:rsidP="0019465A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lastRenderedPageBreak/>
        <w:t>Other</w:t>
      </w:r>
      <w:r w:rsidR="00D40691"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 (please specify)</w:t>
      </w:r>
    </w:p>
    <w:p w14:paraId="7FA2FA1D" w14:textId="2B26B388" w:rsidR="0019465A" w:rsidRPr="00FA0553" w:rsidRDefault="00793947" w:rsidP="00FA08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ich treatment modalities do you use most often when working with adults with anxiety and/or depression? Select all that apply.</w:t>
      </w:r>
    </w:p>
    <w:p w14:paraId="0BAFC6C4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Cognitive Behavioural Therapy (CBT) </w:t>
      </w:r>
    </w:p>
    <w:p w14:paraId="7168FCB4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cceptance and Commitment Therapy (ACT) </w:t>
      </w:r>
    </w:p>
    <w:p w14:paraId="63B38BBC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Interpersonal Psychotherapy (IPT) </w:t>
      </w:r>
    </w:p>
    <w:p w14:paraId="7A049F5C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Dialectical Behaviour Therapy (DBT) </w:t>
      </w:r>
    </w:p>
    <w:p w14:paraId="1E627420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chema Therapy </w:t>
      </w:r>
    </w:p>
    <w:p w14:paraId="420DB216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Psychodynamic </w:t>
      </w:r>
    </w:p>
    <w:p w14:paraId="2275D441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Mindfulness-based cognitive therapy </w:t>
      </w:r>
    </w:p>
    <w:p w14:paraId="1D5C886C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Narrative therapy </w:t>
      </w:r>
    </w:p>
    <w:p w14:paraId="01EA63AA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Psychoanalysis </w:t>
      </w:r>
    </w:p>
    <w:p w14:paraId="17FE2EBA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olution Focused/Brief Therapy </w:t>
      </w:r>
    </w:p>
    <w:p w14:paraId="0D53515E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Eye Movement Desensitization &amp; Reprocessing (EMDR) </w:t>
      </w:r>
    </w:p>
    <w:p w14:paraId="50654BAE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Gestalt </w:t>
      </w:r>
    </w:p>
    <w:p w14:paraId="59152574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Humanistic </w:t>
      </w:r>
    </w:p>
    <w:p w14:paraId="1B4ACBC7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Jungian </w:t>
      </w:r>
    </w:p>
    <w:p w14:paraId="1F7855B4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Family therapy </w:t>
      </w:r>
    </w:p>
    <w:p w14:paraId="667CAE02" w14:textId="77777777" w:rsidR="00B3630C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Couple therapy </w:t>
      </w:r>
    </w:p>
    <w:p w14:paraId="065FB27C" w14:textId="7E594841" w:rsidR="00793947" w:rsidRPr="00FA0553" w:rsidRDefault="00B3630C" w:rsidP="00B3630C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Other</w:t>
      </w:r>
      <w:r w:rsidR="00D40691"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 (please specify)</w:t>
      </w:r>
    </w:p>
    <w:p w14:paraId="5AA86D92" w14:textId="4042AEEF" w:rsidR="00BD3CB0" w:rsidRPr="009F5F4D" w:rsidRDefault="00BD3CB0" w:rsidP="009F5F4D">
      <w:pPr>
        <w:pStyle w:val="Heading4"/>
      </w:pPr>
      <w:r w:rsidRPr="009F5F4D">
        <w:t xml:space="preserve">Digital </w:t>
      </w:r>
      <w:r w:rsidR="00D31D65" w:rsidRPr="009F5F4D">
        <w:t>M</w:t>
      </w:r>
      <w:r w:rsidRPr="009F5F4D">
        <w:t xml:space="preserve">ental </w:t>
      </w:r>
      <w:r w:rsidR="00D31D65" w:rsidRPr="009F5F4D">
        <w:t>H</w:t>
      </w:r>
      <w:r w:rsidRPr="009F5F4D">
        <w:t xml:space="preserve">ealth </w:t>
      </w:r>
      <w:r w:rsidR="00D31D65" w:rsidRPr="009F5F4D">
        <w:t>U</w:t>
      </w:r>
      <w:r w:rsidRPr="009F5F4D">
        <w:t>se</w:t>
      </w:r>
    </w:p>
    <w:p w14:paraId="69EE0F02" w14:textId="1BDEE582" w:rsidR="00FA08AC" w:rsidRPr="00FA0553" w:rsidRDefault="002B79E0" w:rsidP="00FA08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How often do you use, recommend, or refer adults with anxiety and/or depression to the following digital mental health programs or resources in your work? </w:t>
      </w:r>
      <w:r w:rsidR="00AE5416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(Never</w:t>
      </w:r>
      <w:r w:rsidR="00FE59AB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=1</w:t>
      </w:r>
      <w:r w:rsidR="00B56E7E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, Sometimes=2, Often=3,</w:t>
      </w:r>
      <w:r w:rsidR="00AE5416"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Always</w:t>
      </w:r>
      <w:r w:rsidR="00FE59AB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=4</w:t>
      </w:r>
      <w:r w:rsidR="00AE5416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</w:p>
    <w:p w14:paraId="2A62BE7A" w14:textId="740F49F1" w:rsidR="00F5266A" w:rsidRPr="00FA0553" w:rsidRDefault="00AA21C4" w:rsidP="00B42FE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Online mental health information and/or psychoeducation sites</w:t>
      </w:r>
    </w:p>
    <w:p w14:paraId="2612196A" w14:textId="24EB535D" w:rsidR="00AA21C4" w:rsidRPr="00FA0553" w:rsidRDefault="004F4836" w:rsidP="00B42FE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Peer support (e.g., online forums, blogs)</w:t>
      </w:r>
    </w:p>
    <w:p w14:paraId="0E51BA65" w14:textId="1BAA4CC7" w:rsidR="004F4836" w:rsidRPr="00FA0553" w:rsidRDefault="008D0DB9" w:rsidP="00B42FE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Mobile phone apps</w:t>
      </w:r>
    </w:p>
    <w:p w14:paraId="1BDE0AA1" w14:textId="1F1B5C64" w:rsidR="008D0DB9" w:rsidRPr="00FA0553" w:rsidRDefault="00AD4674" w:rsidP="00B42FE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Symptom-focused programs (e.g., online CBT programs)</w:t>
      </w:r>
    </w:p>
    <w:p w14:paraId="0E557E25" w14:textId="7DE0D26B" w:rsidR="00785E99" w:rsidRPr="00FA0553" w:rsidRDefault="00785E99" w:rsidP="00B42FE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Online counselling services</w:t>
      </w:r>
    </w:p>
    <w:p w14:paraId="4D005834" w14:textId="214492D7" w:rsidR="00AE5416" w:rsidRPr="00FA0553" w:rsidRDefault="00AE5416" w:rsidP="00B42FE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Access services by videoconferencing (e.g., Skype)</w:t>
      </w:r>
    </w:p>
    <w:p w14:paraId="050C0840" w14:textId="53AAACC8" w:rsidR="00AE5416" w:rsidRPr="00FA0553" w:rsidRDefault="00E42048" w:rsidP="00AE541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ich online mental health programs or apps do you currently refer adults with anxiety and/or depression to and why? (</w:t>
      </w:r>
      <w:r w:rsidR="00D91C86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Free text)</w:t>
      </w:r>
    </w:p>
    <w:p w14:paraId="7CF710C4" w14:textId="1287316E" w:rsidR="00064AA9" w:rsidRPr="009F5F4D" w:rsidRDefault="0056319B" w:rsidP="009F5F4D">
      <w:pPr>
        <w:pStyle w:val="Heading4"/>
      </w:pPr>
      <w:r w:rsidRPr="009F5F4D">
        <w:t xml:space="preserve">Preferences for </w:t>
      </w:r>
      <w:r w:rsidR="00D31D65" w:rsidRPr="009F5F4D">
        <w:t>D</w:t>
      </w:r>
      <w:r w:rsidRPr="009F5F4D">
        <w:t xml:space="preserve">igital </w:t>
      </w:r>
      <w:r w:rsidR="00D31D65" w:rsidRPr="009F5F4D">
        <w:t>M</w:t>
      </w:r>
      <w:r w:rsidRPr="009F5F4D">
        <w:t xml:space="preserve">ental </w:t>
      </w:r>
      <w:r w:rsidR="00D31D65" w:rsidRPr="009F5F4D">
        <w:t>H</w:t>
      </w:r>
      <w:r w:rsidRPr="009F5F4D">
        <w:t>ealth</w:t>
      </w:r>
    </w:p>
    <w:p w14:paraId="449B8972" w14:textId="1DF4C0D8" w:rsidR="00FC1EEF" w:rsidRPr="00FA0553" w:rsidRDefault="00FC1EEF" w:rsidP="00AE541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Do you think there is a need for an online mental health program for adults with anxiety and/or depression that integrates into routine care? (i.e., an app or web-browser program that your patients could use together with your clinical sessions?)</w:t>
      </w:r>
    </w:p>
    <w:p w14:paraId="55A8BB79" w14:textId="5032601C" w:rsidR="004B5C56" w:rsidRPr="00FA0553" w:rsidRDefault="004B5C56" w:rsidP="004B5C56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Yes</w:t>
      </w:r>
    </w:p>
    <w:p w14:paraId="37E75E32" w14:textId="186A3EA2" w:rsidR="004B5C56" w:rsidRPr="00FA0553" w:rsidRDefault="004B5C56" w:rsidP="004B5C56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No</w:t>
      </w:r>
    </w:p>
    <w:p w14:paraId="7FBB1AF2" w14:textId="77777777" w:rsidR="006D5F5C" w:rsidRPr="00FA0553" w:rsidRDefault="006D5F5C" w:rsidP="006D5F5C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Not sure</w:t>
      </w:r>
    </w:p>
    <w:p w14:paraId="6336D69D" w14:textId="77777777" w:rsidR="009C60EA" w:rsidRPr="00FA0553" w:rsidRDefault="009C60EA" w:rsidP="006214A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In what way would you like an online mental health program for adults with anxiety and/or depression to integrate with your routine care?</w:t>
      </w:r>
    </w:p>
    <w:p w14:paraId="2C65C70F" w14:textId="77777777" w:rsidR="006214A8" w:rsidRPr="00FA0553" w:rsidRDefault="006214A8" w:rsidP="006214A8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s a prequel to therapy (e.g., while patients are on the waitlist) </w:t>
      </w:r>
    </w:p>
    <w:p w14:paraId="5792566D" w14:textId="77777777" w:rsidR="006214A8" w:rsidRPr="00FA0553" w:rsidRDefault="006214A8" w:rsidP="006214A8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lastRenderedPageBreak/>
        <w:t xml:space="preserve">Psychoeducation </w:t>
      </w:r>
    </w:p>
    <w:p w14:paraId="240A747B" w14:textId="77777777" w:rsidR="006214A8" w:rsidRPr="00FA0553" w:rsidRDefault="006214A8" w:rsidP="006214A8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ssessments to track symptom change over time (e.g., at commencement, 6 weeks, 3 months) </w:t>
      </w:r>
    </w:p>
    <w:p w14:paraId="40236734" w14:textId="77777777" w:rsidR="006214A8" w:rsidRPr="00FA0553" w:rsidRDefault="006214A8" w:rsidP="006214A8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To use in session to explain or practice skills (e.g., with examples) </w:t>
      </w:r>
    </w:p>
    <w:p w14:paraId="293B0B89" w14:textId="77777777" w:rsidR="006214A8" w:rsidRPr="00FA0553" w:rsidRDefault="006214A8" w:rsidP="006214A8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Be able to refer patient to homework exercises to do in between sessions </w:t>
      </w:r>
    </w:p>
    <w:p w14:paraId="593651D9" w14:textId="77777777" w:rsidR="006214A8" w:rsidRPr="00FA0553" w:rsidRDefault="006214A8" w:rsidP="006214A8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Be able to refer patient to specific modules that support skills they are learning in therapy (e.g., thought challenging) </w:t>
      </w:r>
    </w:p>
    <w:p w14:paraId="13EECBD3" w14:textId="77777777" w:rsidR="006214A8" w:rsidRPr="00FA0553" w:rsidRDefault="006214A8" w:rsidP="006214A8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Relapse prevention once treatment is done </w:t>
      </w:r>
    </w:p>
    <w:p w14:paraId="3FEF87BB" w14:textId="7443E268" w:rsidR="009C60EA" w:rsidRPr="00FA0553" w:rsidRDefault="006214A8" w:rsidP="006214A8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To support patients who run out of sessions and cannot afford to pay </w:t>
      </w:r>
    </w:p>
    <w:p w14:paraId="55EA2AE6" w14:textId="794EB1CD" w:rsidR="009C40A7" w:rsidRPr="00FA0553" w:rsidRDefault="009C40A7" w:rsidP="000B55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What would you like to be included in a new online program for adults with anxiety and depression that you could use with your patients/clients? (what types of skills/strategies/exercises?) </w:t>
      </w:r>
      <w:r w:rsidR="00FA0553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(</w:t>
      </w:r>
      <w:r w:rsidR="00955457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Free text</w:t>
      </w: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</w:p>
    <w:p w14:paraId="504ED296" w14:textId="3C59A3B5" w:rsidR="002517C9" w:rsidRPr="00FA0553" w:rsidRDefault="002517C9" w:rsidP="002517C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at factors would you consider important when determining whether a blended approach is suitable for your clients/patients with depression and/or anxiety (i.e., using an online program together with routine clinical care)? Select all that apply. </w:t>
      </w:r>
    </w:p>
    <w:p w14:paraId="4D289FC3" w14:textId="5FF35E55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Online modules that are relevant to main symptoms/diagnosis of patient </w:t>
      </w:r>
    </w:p>
    <w:p w14:paraId="2A85EAF6" w14:textId="77777777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bsence of severe suicidality </w:t>
      </w:r>
    </w:p>
    <w:p w14:paraId="6E93A127" w14:textId="77777777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bsence of psychotic symptoms </w:t>
      </w:r>
    </w:p>
    <w:p w14:paraId="309A4171" w14:textId="77777777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bsence of severe substance use </w:t>
      </w:r>
    </w:p>
    <w:p w14:paraId="28CD51A9" w14:textId="77777777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bsence of acute medical need that may hinder client/patient's ability to work independently on their treatment </w:t>
      </w:r>
    </w:p>
    <w:p w14:paraId="67C2906A" w14:textId="77777777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Intelligence/cognitive functioning of client/patient </w:t>
      </w:r>
    </w:p>
    <w:p w14:paraId="2E2B3269" w14:textId="77777777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ccess to a computer/tablet/phone </w:t>
      </w:r>
    </w:p>
    <w:p w14:paraId="4A39C24E" w14:textId="77777777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ccess to the internet </w:t>
      </w:r>
    </w:p>
    <w:p w14:paraId="24E01436" w14:textId="77777777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ccess to a private, safe place to complete program </w:t>
      </w:r>
    </w:p>
    <w:p w14:paraId="43742858" w14:textId="77777777" w:rsidR="00EB623F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Competence in using digital technology (e.g., sufficient internet skills) </w:t>
      </w:r>
    </w:p>
    <w:p w14:paraId="132367B9" w14:textId="5A3C91CE" w:rsidR="002517C9" w:rsidRPr="00FA0553" w:rsidRDefault="00EB623F" w:rsidP="00EB623F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Other (please specify)</w:t>
      </w:r>
    </w:p>
    <w:p w14:paraId="622284DA" w14:textId="47279906" w:rsidR="00DF4BAC" w:rsidRPr="00FA0553" w:rsidRDefault="00DF4BAC" w:rsidP="0098487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at type of information from the online program would you want suitable clients/patients to be able to share with you? (</w:t>
      </w:r>
      <w:r w:rsidR="00374874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Free text</w:t>
      </w: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</w:p>
    <w:p w14:paraId="0A6FD33E" w14:textId="6547CF6A" w:rsidR="0098487A" w:rsidRPr="00FA0553" w:rsidRDefault="0098487A" w:rsidP="0098487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at type of information about your client would you like to receive from the online program and at what time intervals? (</w:t>
      </w:r>
      <w:r w:rsidR="00374874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Free text</w:t>
      </w: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</w:p>
    <w:p w14:paraId="23E64131" w14:textId="2F4F25F4" w:rsidR="00AE6818" w:rsidRPr="00FA0553" w:rsidRDefault="00AE6818" w:rsidP="00FE59A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How would you like information about your client to be shared with you? Select all that apply.</w:t>
      </w:r>
    </w:p>
    <w:p w14:paraId="18B113C5" w14:textId="3FF807E9" w:rsidR="00166D52" w:rsidRPr="00FA0553" w:rsidRDefault="00166D52" w:rsidP="00166D52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ent to a secure email account of my choice </w:t>
      </w:r>
    </w:p>
    <w:p w14:paraId="5C502A61" w14:textId="4D43903F" w:rsidR="00166D52" w:rsidRPr="00FA0553" w:rsidRDefault="00166D52" w:rsidP="00166D52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MS to a nominated phone number </w:t>
      </w:r>
    </w:p>
    <w:p w14:paraId="0A76C5D3" w14:textId="542A990C" w:rsidR="00166D52" w:rsidRPr="00FA0553" w:rsidRDefault="00166D52" w:rsidP="00166D52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Secure web portal where I can log-in to see information </w:t>
      </w:r>
    </w:p>
    <w:p w14:paraId="098FE96D" w14:textId="2DA27C35" w:rsidR="00166D52" w:rsidRPr="00FA0553" w:rsidRDefault="00166D52" w:rsidP="00166D52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Not sure </w:t>
      </w:r>
    </w:p>
    <w:p w14:paraId="70FAAFCB" w14:textId="03C52391" w:rsidR="00166D52" w:rsidRPr="00FA0553" w:rsidRDefault="00166D52" w:rsidP="00166D52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Don't mind </w:t>
      </w:r>
    </w:p>
    <w:p w14:paraId="6FDAF2B4" w14:textId="4F738E9D" w:rsidR="00AE6818" w:rsidRPr="00FA0553" w:rsidRDefault="00166D52" w:rsidP="00166D52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Other (please specify)</w:t>
      </w:r>
    </w:p>
    <w:p w14:paraId="58BDABAF" w14:textId="3F726DAC" w:rsidR="00FE59AB" w:rsidRPr="00FA0553" w:rsidRDefault="00FE59AB" w:rsidP="00FE59A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Overall, how acceptable do you believe the following treatment options are for your clients with anxiety and/or depression? (</w:t>
      </w:r>
      <w:r w:rsidR="0004561E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Not at all=0, Extremely acceptable=100)</w:t>
      </w:r>
    </w:p>
    <w:p w14:paraId="6151707F" w14:textId="143BF258" w:rsidR="009B6ED8" w:rsidRPr="00FA0553" w:rsidRDefault="009B6ED8" w:rsidP="009B6ED8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Use of standalone digital programs</w:t>
      </w:r>
    </w:p>
    <w:p w14:paraId="13223C5F" w14:textId="7E117355" w:rsidR="009B6ED8" w:rsidRPr="00FA0553" w:rsidRDefault="009B6ED8" w:rsidP="009B6ED8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Telehealth sessions</w:t>
      </w:r>
    </w:p>
    <w:p w14:paraId="6FA71F5A" w14:textId="159B550E" w:rsidR="009B6ED8" w:rsidRPr="00FA0553" w:rsidRDefault="009B6ED8" w:rsidP="009B6ED8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Blended approach of using digital programs with face-to-face sessions</w:t>
      </w:r>
    </w:p>
    <w:p w14:paraId="3AFEC6C3" w14:textId="4625CACD" w:rsidR="009B6ED8" w:rsidRPr="00FA0553" w:rsidRDefault="009B6ED8" w:rsidP="00FA0553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lastRenderedPageBreak/>
        <w:t>Blended approach of using digital programs with telehealth sessions</w:t>
      </w:r>
    </w:p>
    <w:p w14:paraId="08F38C5B" w14:textId="3673EA4C" w:rsidR="00727839" w:rsidRPr="009F5F4D" w:rsidRDefault="00347BAA" w:rsidP="009F5F4D">
      <w:pPr>
        <w:pStyle w:val="Heading4"/>
      </w:pPr>
      <w:r w:rsidRPr="009F5F4D">
        <w:t xml:space="preserve">Topooco et al. (2017) </w:t>
      </w:r>
      <w:r w:rsidR="00D31D65" w:rsidRPr="009F5F4D">
        <w:t>Q</w:t>
      </w:r>
      <w:r w:rsidRPr="009F5F4D">
        <w:t>uestion</w:t>
      </w:r>
      <w:r w:rsidR="003013E8" w:rsidRPr="009F5F4D">
        <w:t>s</w:t>
      </w:r>
    </w:p>
    <w:p w14:paraId="30015E5D" w14:textId="156D241C" w:rsidR="00347BAA" w:rsidRPr="00FA0553" w:rsidRDefault="00BD1D6E" w:rsidP="00BD1D6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at do you foresee as the most important challenges for a healthcare professional when integrating digital technology into psychotherapeutic treatment for depression/anxiety? Please select all that apply.</w:t>
      </w:r>
    </w:p>
    <w:p w14:paraId="15EF25C7" w14:textId="77777777" w:rsidR="00CD7222" w:rsidRPr="00FA0553" w:rsidRDefault="00CD7222" w:rsidP="00B42FE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Low clinical effectiveness (psychotherapeutic method needs face-to-face interaction to work) </w:t>
      </w:r>
    </w:p>
    <w:p w14:paraId="128912CC" w14:textId="77777777" w:rsidR="00CD7222" w:rsidRPr="00FA0553" w:rsidRDefault="00CD7222" w:rsidP="00B42FE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Difficulties adapting treatment methods to digital technology </w:t>
      </w:r>
    </w:p>
    <w:p w14:paraId="2FA2C4DF" w14:textId="77777777" w:rsidR="00CD7222" w:rsidRPr="00FA0553" w:rsidRDefault="00CD7222" w:rsidP="00B42FE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Not skilled in digital technology </w:t>
      </w:r>
    </w:p>
    <w:p w14:paraId="126771A9" w14:textId="77777777" w:rsidR="00CD7222" w:rsidRPr="00FA0553" w:rsidRDefault="00CD7222" w:rsidP="00B42FE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Degree of accessibility and cost of internet </w:t>
      </w:r>
    </w:p>
    <w:p w14:paraId="25802149" w14:textId="77777777" w:rsidR="00CD7222" w:rsidRPr="00FA0553" w:rsidRDefault="00CD7222" w:rsidP="00B42FE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Use of digital technology is too time-consuming </w:t>
      </w:r>
    </w:p>
    <w:p w14:paraId="3F89AC89" w14:textId="77777777" w:rsidR="00CD7222" w:rsidRPr="00FA0553" w:rsidRDefault="00CD7222" w:rsidP="00B42FE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Adherence of the health care professional is low </w:t>
      </w:r>
    </w:p>
    <w:p w14:paraId="1FACD465" w14:textId="77777777" w:rsidR="00CD7222" w:rsidRPr="00FA0553" w:rsidRDefault="00CD7222" w:rsidP="00B42FE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Low motivation because of critical attitude towards digital technology </w:t>
      </w:r>
    </w:p>
    <w:p w14:paraId="445CEB40" w14:textId="581B7FC5" w:rsidR="00CD7222" w:rsidRPr="00FA0553" w:rsidRDefault="00CD7222" w:rsidP="00B42FEF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Other (please specify) </w:t>
      </w:r>
    </w:p>
    <w:p w14:paraId="032D70D5" w14:textId="22937088" w:rsidR="00CD7222" w:rsidRPr="00FA0553" w:rsidRDefault="006B1D8D" w:rsidP="00CD722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at do you foresee as the most important challenges for a patient when integrating digital technology in a psychotherapeutic treatment for depression/anxiety? Please select all that apply.</w:t>
      </w:r>
    </w:p>
    <w:p w14:paraId="7C1DAD51" w14:textId="77777777" w:rsidR="00272D28" w:rsidRPr="00FA0553" w:rsidRDefault="00272D28" w:rsidP="00272D2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Low clinical effectiveness (psychotherapeutic method needs face-to-face interaction to work) </w:t>
      </w:r>
    </w:p>
    <w:p w14:paraId="198EFA88" w14:textId="77777777" w:rsidR="00272D28" w:rsidRPr="00FA0553" w:rsidRDefault="00272D28" w:rsidP="00272D2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Difficulties with applying self-help strategies </w:t>
      </w:r>
    </w:p>
    <w:p w14:paraId="1D2E01DC" w14:textId="77777777" w:rsidR="00272D28" w:rsidRPr="00FA0553" w:rsidRDefault="00272D28" w:rsidP="00272D2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Not skilled in digital technology </w:t>
      </w:r>
    </w:p>
    <w:p w14:paraId="090A0F38" w14:textId="77777777" w:rsidR="00272D28" w:rsidRPr="00FA0553" w:rsidRDefault="00272D28" w:rsidP="00272D2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Degree of accessibility and cost of internet </w:t>
      </w:r>
    </w:p>
    <w:p w14:paraId="61F696F5" w14:textId="77777777" w:rsidR="00272D28" w:rsidRPr="00FA0553" w:rsidRDefault="00272D28" w:rsidP="00272D2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Use of digital technology is too time-consuming </w:t>
      </w:r>
    </w:p>
    <w:p w14:paraId="4C0A1702" w14:textId="77777777" w:rsidR="00272D28" w:rsidRPr="00FA0553" w:rsidRDefault="00272D28" w:rsidP="00272D2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Low patient adherence </w:t>
      </w:r>
    </w:p>
    <w:p w14:paraId="3A21980B" w14:textId="77777777" w:rsidR="00272D28" w:rsidRPr="00FA0553" w:rsidRDefault="00272D28" w:rsidP="00272D28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Low motivation because of a critical attitude towards digital technology </w:t>
      </w:r>
    </w:p>
    <w:p w14:paraId="506B7F73" w14:textId="39E8199A" w:rsidR="00BD1D6E" w:rsidRPr="00FA0553" w:rsidRDefault="00272D28" w:rsidP="00232CB3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Other (please specify)</w:t>
      </w:r>
    </w:p>
    <w:p w14:paraId="3D450AB6" w14:textId="77777777" w:rsidR="00ED6DA7" w:rsidRPr="00A42EEB" w:rsidRDefault="00ED6DA7" w:rsidP="00A42EEB"/>
    <w:p w14:paraId="437BB99C" w14:textId="0F099F65" w:rsidR="004B79E5" w:rsidRPr="00945B61" w:rsidRDefault="0028382E" w:rsidP="00945B61">
      <w:pPr>
        <w:pStyle w:val="Heading3"/>
        <w:spacing w:before="200" w:after="40" w:line="240" w:lineRule="auto"/>
        <w:rPr>
          <w:i w:val="0"/>
        </w:rPr>
      </w:pPr>
      <w:r w:rsidRPr="00945B61">
        <w:rPr>
          <w:i w:val="0"/>
        </w:rPr>
        <w:t xml:space="preserve">Qualitative </w:t>
      </w:r>
      <w:r w:rsidR="00D31D65" w:rsidRPr="00945B61">
        <w:rPr>
          <w:i w:val="0"/>
        </w:rPr>
        <w:t>I</w:t>
      </w:r>
      <w:r w:rsidRPr="00945B61">
        <w:rPr>
          <w:i w:val="0"/>
        </w:rPr>
        <w:t xml:space="preserve">nterview </w:t>
      </w:r>
      <w:r w:rsidR="00D31D65" w:rsidRPr="00945B61">
        <w:rPr>
          <w:i w:val="0"/>
        </w:rPr>
        <w:t>Q</w:t>
      </w:r>
      <w:r w:rsidRPr="00945B61">
        <w:rPr>
          <w:i w:val="0"/>
        </w:rPr>
        <w:t>uestions</w:t>
      </w:r>
    </w:p>
    <w:p w14:paraId="39947AD7" w14:textId="7F86E636" w:rsidR="00A02E82" w:rsidRPr="00FA0553" w:rsidRDefault="002A7EA3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How do you feel in general about online programs or apps for mental health?</w:t>
      </w:r>
    </w:p>
    <w:p w14:paraId="29CEB79E" w14:textId="77777777" w:rsidR="00286355" w:rsidRPr="00FA0553" w:rsidRDefault="00286355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What can be good about them? </w:t>
      </w:r>
    </w:p>
    <w:p w14:paraId="570437FB" w14:textId="7A66FF76" w:rsidR="002A7EA3" w:rsidRPr="00FA0553" w:rsidRDefault="00286355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can be drawbacks?</w:t>
      </w:r>
    </w:p>
    <w:p w14:paraId="78617E40" w14:textId="77777777" w:rsidR="008E5C28" w:rsidRPr="00FA0553" w:rsidRDefault="008E5C28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Could you tell me about your experience with using online programs or apps together with face-to-face therapy? </w:t>
      </w:r>
    </w:p>
    <w:p w14:paraId="4F356445" w14:textId="3F9C993E" w:rsidR="008E5C28" w:rsidRPr="00FA0553" w:rsidRDefault="008E5C28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programs or apps have your clients used?</w:t>
      </w:r>
    </w:p>
    <w:p w14:paraId="4E549131" w14:textId="746586CB" w:rsidR="008E5C28" w:rsidRPr="00FA0553" w:rsidRDefault="008E5C28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What worked well? </w:t>
      </w:r>
    </w:p>
    <w:p w14:paraId="1D52F4BF" w14:textId="2B3F97B4" w:rsidR="008E5C28" w:rsidRPr="00FA0553" w:rsidRDefault="008E5C28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did not work? What was missing?</w:t>
      </w:r>
    </w:p>
    <w:p w14:paraId="12E71475" w14:textId="151BEC8C" w:rsidR="008E5C28" w:rsidRPr="00FA0553" w:rsidRDefault="008E5C28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{If no experience}</w:t>
      </w:r>
      <w:r w:rsidR="0003231A"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 W</w:t>
      </w: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hy don’t you use or recommend online programs or apps? What are your main concerns? What would make you recommend them?</w:t>
      </w:r>
    </w:p>
    <w:p w14:paraId="6E1B4E1D" w14:textId="13BDBC9B" w:rsidR="002338DA" w:rsidRPr="00FA0553" w:rsidRDefault="002338DA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Do you think there is a need for an online mental health program or app that supports your </w:t>
      </w:r>
      <w:proofErr w:type="gramStart"/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face to face</w:t>
      </w:r>
      <w:proofErr w:type="gramEnd"/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therapy? </w:t>
      </w:r>
      <w:r w:rsidR="00E624F9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y? Why not?</w:t>
      </w:r>
    </w:p>
    <w:p w14:paraId="1DFFC5F9" w14:textId="5E2AC6C5" w:rsidR="00CF460F" w:rsidRPr="00FA0553" w:rsidRDefault="003A78A1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lastRenderedPageBreak/>
        <w:t>If you were going to use an online program or app for adults with anxiety and/or depression to support face-to-face therapy, how would you want to use it? What could it do?</w:t>
      </w:r>
    </w:p>
    <w:p w14:paraId="281E7D47" w14:textId="4E6D6FFE" w:rsidR="007573E9" w:rsidRPr="00FA0553" w:rsidRDefault="007573E9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are the most important features to consider? Which of these features are most important to you?</w:t>
      </w:r>
    </w:p>
    <w:p w14:paraId="061F2870" w14:textId="424DA1E1" w:rsidR="002E48B6" w:rsidRPr="00FA0553" w:rsidRDefault="002E48B6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do you want to know about your client over time?</w:t>
      </w:r>
    </w:p>
    <w:p w14:paraId="2A6968E5" w14:textId="275A1302" w:rsidR="002E48B6" w:rsidRPr="00FA0553" w:rsidRDefault="00D81921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How should the program support your clients if they are feeling worse? What level of support do you think is needed?</w:t>
      </w:r>
    </w:p>
    <w:p w14:paraId="12E92FF2" w14:textId="6A247486" w:rsidR="00E47E08" w:rsidRPr="00FA0553" w:rsidRDefault="00E47E08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Do you use online software? Would you want the program to integrate with this software? If yes, how?</w:t>
      </w:r>
    </w:p>
    <w:p w14:paraId="29268207" w14:textId="35162798" w:rsidR="00E47E08" w:rsidRPr="00FA0553" w:rsidRDefault="000B3B35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is the most efficient way for this information to be shared with you/sent to you?</w:t>
      </w:r>
    </w:p>
    <w:p w14:paraId="220383C2" w14:textId="084D7109" w:rsidR="00061485" w:rsidRPr="00FA0553" w:rsidRDefault="00061485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How would you know if the online program or app was useful or not useful for your patient?</w:t>
      </w:r>
    </w:p>
    <w:p w14:paraId="03C6DD74" w14:textId="02FED1AC" w:rsidR="00C41FBC" w:rsidRPr="00FA0553" w:rsidRDefault="00C41FBC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Do you have any concerns about using an online program or app to support F2F therapy?</w:t>
      </w:r>
    </w:p>
    <w:p w14:paraId="75353F70" w14:textId="61556515" w:rsidR="006C5DC0" w:rsidRPr="00FA0553" w:rsidRDefault="006C5DC0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situations do you feel you would never use an online program or app with an adult with anxiety/depression?</w:t>
      </w:r>
    </w:p>
    <w:p w14:paraId="7502B35E" w14:textId="16CF8FF2" w:rsidR="00C41FBC" w:rsidRPr="00FA0553" w:rsidRDefault="006C5DC0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do you think would make an online program or app engaging for your patients? What would make them come back and use it?</w:t>
      </w:r>
    </w:p>
    <w:p w14:paraId="43331D19" w14:textId="74405509" w:rsidR="003E3A3C" w:rsidRPr="00FA0553" w:rsidRDefault="003E3A3C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I’d now like to talk to you about how an online program could be delivered and promoted.</w:t>
      </w:r>
    </w:p>
    <w:p w14:paraId="4EBC2286" w14:textId="750E9640" w:rsidR="003E3A3C" w:rsidRPr="00FA0553" w:rsidRDefault="006313B7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are the main factors that would help you endorse or recommend an online program or app to your clients/patients? What would you look for? What type of information would you need to see? (e.g., proven to work, who created it, who recommended it?)</w:t>
      </w:r>
    </w:p>
    <w:p w14:paraId="7F586A72" w14:textId="4C997922" w:rsidR="006313B7" w:rsidRPr="00FA0553" w:rsidRDefault="00BE41FB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at types of resources/tools would help you to recommend and use an online program or app to your clients/patients? (e.g., video of what is in program and how to use it with clients?)</w:t>
      </w:r>
    </w:p>
    <w:p w14:paraId="24AEBE24" w14:textId="5531DB7D" w:rsidR="006B16ED" w:rsidRPr="00FA0553" w:rsidRDefault="006B16ED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What do you think about programs/apps that you pay for e.g. Headspace? </w:t>
      </w:r>
    </w:p>
    <w:p w14:paraId="4BF10D1E" w14:textId="5EC11FC0" w:rsidR="006B16ED" w:rsidRPr="00FA0553" w:rsidRDefault="006B16ED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Would your patients pay for an app? </w:t>
      </w:r>
      <w:proofErr w:type="gramStart"/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y?/</w:t>
      </w:r>
      <w:proofErr w:type="gramEnd"/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hy not? Who else should pay instead?</w:t>
      </w:r>
    </w:p>
    <w:p w14:paraId="7F3C311C" w14:textId="77777777" w:rsidR="009A29FA" w:rsidRPr="00FA0553" w:rsidRDefault="00214842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When did you last make a change in your practice (how you </w:t>
      </w:r>
      <w:proofErr w:type="gramStart"/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ork day</w:t>
      </w:r>
      <w:proofErr w:type="gramEnd"/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to day)? (any type of change). </w:t>
      </w:r>
    </w:p>
    <w:p w14:paraId="3EBC17F8" w14:textId="77777777" w:rsidR="009A29FA" w:rsidRPr="00FA0553" w:rsidRDefault="00214842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What lead to this?  </w:t>
      </w:r>
    </w:p>
    <w:p w14:paraId="31CCD91C" w14:textId="77777777" w:rsidR="009A29FA" w:rsidRPr="00FA0553" w:rsidRDefault="00214842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 xml:space="preserve">What was the outcome and why did you choose this from other options? </w:t>
      </w:r>
    </w:p>
    <w:p w14:paraId="092B248A" w14:textId="50F067D9" w:rsidR="00214842" w:rsidRPr="00FA0553" w:rsidRDefault="00214842" w:rsidP="00FA0553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val="en-GB" w:eastAsia="en-US"/>
        </w:rPr>
        <w:t>Were there any unexpected benefits to this change?</w:t>
      </w:r>
    </w:p>
    <w:p w14:paraId="763DA014" w14:textId="323C2E3B" w:rsidR="00572CDC" w:rsidRPr="00FA0553" w:rsidRDefault="003311CC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Do you have any other comments about what the best way is to integrate an online mental health program into routine care?</w:t>
      </w:r>
      <w:r w:rsidR="00AC5AB3" w:rsidRPr="00FA0553">
        <w:rPr>
          <w:rFonts w:ascii="Times New Roman" w:eastAsia="Roboto" w:hAnsi="Times New Roman" w:cs="Times New Roman"/>
          <w:sz w:val="24"/>
          <w:szCs w:val="24"/>
        </w:rPr>
        <w:t xml:space="preserve"> </w:t>
      </w:r>
    </w:p>
    <w:p w14:paraId="4DD6C5B8" w14:textId="761066F5" w:rsidR="000F3C09" w:rsidRPr="00CB7B51" w:rsidRDefault="0008382B" w:rsidP="00CB7B51">
      <w:pPr>
        <w:pStyle w:val="Heading3"/>
        <w:spacing w:before="200" w:after="40" w:line="240" w:lineRule="auto"/>
        <w:rPr>
          <w:rFonts w:cs="Times New Roman"/>
          <w:i w:val="0"/>
          <w:color w:val="1F1F1F"/>
          <w:lang w:val="en-US"/>
        </w:rPr>
      </w:pPr>
      <w:r w:rsidRPr="00CB7B51">
        <w:rPr>
          <w:rFonts w:cs="Times New Roman"/>
          <w:i w:val="0"/>
          <w:color w:val="1F1F1F"/>
          <w:lang w:val="en-US"/>
        </w:rPr>
        <w:t xml:space="preserve">Focus </w:t>
      </w:r>
      <w:r w:rsidR="00D31D65" w:rsidRPr="00CB7B51">
        <w:rPr>
          <w:rFonts w:cs="Times New Roman"/>
          <w:i w:val="0"/>
          <w:color w:val="1F1F1F"/>
          <w:lang w:val="en-US"/>
        </w:rPr>
        <w:t>G</w:t>
      </w:r>
      <w:r w:rsidRPr="00CB7B51">
        <w:rPr>
          <w:rFonts w:cs="Times New Roman"/>
          <w:i w:val="0"/>
          <w:color w:val="1F1F1F"/>
          <w:lang w:val="en-US"/>
        </w:rPr>
        <w:t xml:space="preserve">roup </w:t>
      </w:r>
      <w:r w:rsidR="00D31D65" w:rsidRPr="00CB7B51">
        <w:rPr>
          <w:rFonts w:cs="Times New Roman"/>
          <w:i w:val="0"/>
          <w:color w:val="1F1F1F"/>
          <w:lang w:val="en-US"/>
        </w:rPr>
        <w:t>Q</w:t>
      </w:r>
      <w:r w:rsidRPr="00CB7B51">
        <w:rPr>
          <w:rFonts w:cs="Times New Roman"/>
          <w:i w:val="0"/>
          <w:color w:val="1F1F1F"/>
          <w:lang w:val="en-US"/>
        </w:rPr>
        <w:t>uestions</w:t>
      </w:r>
    </w:p>
    <w:p w14:paraId="18724F58" w14:textId="629F6C0A" w:rsidR="00FF7EF9" w:rsidRPr="00FA0553" w:rsidRDefault="00FF7EF9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Tell us about a time when you changed your clinical practice (any kind of change) and what led to that change?</w:t>
      </w:r>
    </w:p>
    <w:p w14:paraId="2C842D4D" w14:textId="18EC34CC" w:rsidR="000B24B1" w:rsidRPr="00FA0553" w:rsidRDefault="000B24B1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lastRenderedPageBreak/>
        <w:t xml:space="preserve">Thinking more specifically about </w:t>
      </w:r>
      <w:r w:rsidR="00FF7EF9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the new blended care service</w:t>
      </w: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, what would cause or encourage you to implement </w:t>
      </w:r>
      <w:r w:rsidR="00FF7EF9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this service</w:t>
      </w: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in the first place?</w:t>
      </w:r>
    </w:p>
    <w:p w14:paraId="6199A855" w14:textId="1AB35107" w:rsidR="000B24B1" w:rsidRPr="00FA0553" w:rsidRDefault="000B24B1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Do you foresee any risks or challenges in implementing </w:t>
      </w:r>
      <w:r w:rsidR="004268D6">
        <w:rPr>
          <w:rFonts w:ascii="Times New Roman" w:hAnsi="Times New Roman" w:cs="Times New Roman"/>
          <w:sz w:val="24"/>
          <w:szCs w:val="24"/>
          <w:lang w:val="en-GB" w:eastAsia="en-US"/>
        </w:rPr>
        <w:t>the blended care service</w:t>
      </w: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into your clinical practice?</w:t>
      </w:r>
    </w:p>
    <w:p w14:paraId="75DD5FB6" w14:textId="17C6C881" w:rsidR="00AA2087" w:rsidRPr="00FA0553" w:rsidRDefault="000B24B1" w:rsidP="008B7458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How could these be avoided or overcome?</w:t>
      </w:r>
    </w:p>
    <w:p w14:paraId="79DE1588" w14:textId="77777777" w:rsidR="0093213E" w:rsidRPr="00FA0553" w:rsidRDefault="006F3164" w:rsidP="00FA0553">
      <w:pPr>
        <w:pStyle w:val="ListParagraph"/>
        <w:numPr>
          <w:ilvl w:val="0"/>
          <w:numId w:val="40"/>
        </w:num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Imagine you're going to start using the new blended care service with your patients tomorrow.</w:t>
      </w:r>
    </w:p>
    <w:p w14:paraId="204807A1" w14:textId="77777777" w:rsidR="00F501E7" w:rsidRPr="00FA0553" w:rsidRDefault="00F501E7" w:rsidP="00F501E7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How would you expect this experience to go considering your current practices and systems, etc.?</w:t>
      </w:r>
    </w:p>
    <w:p w14:paraId="06596F14" w14:textId="77777777" w:rsidR="00F501E7" w:rsidRPr="00FA0553" w:rsidRDefault="00F501E7" w:rsidP="00F501E7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How would you go about integrating the new blended care system into practice before, during and after therapy with a patient?</w:t>
      </w:r>
    </w:p>
    <w:p w14:paraId="3007169A" w14:textId="77777777" w:rsidR="00F501E7" w:rsidRPr="00FA0553" w:rsidRDefault="00F501E7" w:rsidP="00F501E7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How are you going to encourage your patients to use the program to support their therapy?</w:t>
      </w:r>
    </w:p>
    <w:p w14:paraId="1AFADE99" w14:textId="77777777" w:rsidR="00F501E7" w:rsidRPr="00FA0553" w:rsidRDefault="00F501E7" w:rsidP="00FA0553">
      <w:pPr>
        <w:pStyle w:val="ListParagraph"/>
        <w:numPr>
          <w:ilvl w:val="2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  <w:r w:rsidRPr="00FA0553">
        <w:rPr>
          <w:rFonts w:ascii="Times New Roman" w:hAnsi="Times New Roman" w:cs="Times New Roman"/>
          <w:b/>
          <w:bCs/>
          <w:i/>
          <w:iCs/>
          <w:sz w:val="24"/>
          <w:szCs w:val="24"/>
          <w:lang w:eastAsia="en-US"/>
        </w:rPr>
        <w:t>Full integration</w:t>
      </w:r>
      <w:r w:rsidRPr="00FA0553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 xml:space="preserve"> (prescribing combined treatment) to use during each session as part of therapy)</w:t>
      </w:r>
    </w:p>
    <w:p w14:paraId="253A6674" w14:textId="77777777" w:rsidR="00F501E7" w:rsidRPr="00FA0553" w:rsidRDefault="00F501E7" w:rsidP="00FA0553">
      <w:pPr>
        <w:pStyle w:val="ListParagraph"/>
        <w:numPr>
          <w:ilvl w:val="2"/>
          <w:numId w:val="40"/>
        </w:numPr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  <w:r w:rsidRPr="00FA0553">
        <w:rPr>
          <w:rFonts w:ascii="Times New Roman" w:hAnsi="Times New Roman" w:cs="Times New Roman"/>
          <w:b/>
          <w:bCs/>
          <w:i/>
          <w:iCs/>
          <w:sz w:val="24"/>
          <w:szCs w:val="24"/>
          <w:lang w:eastAsia="en-US"/>
        </w:rPr>
        <w:t>Partial integration</w:t>
      </w:r>
      <w:r w:rsidRPr="00FA0553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 xml:space="preserve"> (recommend, add-on, adjuncts) to assist homework exercises, consolidation of knowledge, practice skills?</w:t>
      </w:r>
    </w:p>
    <w:p w14:paraId="319D4977" w14:textId="72DEE15F" w:rsidR="0093213E" w:rsidRPr="00FA0553" w:rsidRDefault="00F501E7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at would encourage you to keep using the new blended care service?</w:t>
      </w:r>
    </w:p>
    <w:p w14:paraId="5228FB31" w14:textId="774053DC" w:rsidR="008E3D5C" w:rsidRPr="00FA0553" w:rsidRDefault="003F6EB4" w:rsidP="00FA0553">
      <w:pPr>
        <w:pStyle w:val="ListParagraph"/>
        <w:numPr>
          <w:ilvl w:val="0"/>
          <w:numId w:val="40"/>
        </w:num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What </w:t>
      </w:r>
      <w:proofErr w:type="gramStart"/>
      <w:r w:rsidR="00EA39F2" w:rsidRPr="00FA0553">
        <w:rPr>
          <w:rFonts w:ascii="Times New Roman" w:hAnsi="Times New Roman" w:cs="Times New Roman"/>
          <w:sz w:val="24"/>
          <w:szCs w:val="24"/>
          <w:lang w:val="en-GB" w:eastAsia="en-US"/>
        </w:rPr>
        <w:t>are</w:t>
      </w:r>
      <w:proofErr w:type="gramEnd"/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the training</w:t>
      </w:r>
      <w:r w:rsidR="00EA39F2"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, </w:t>
      </w: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professional development</w:t>
      </w:r>
      <w:r w:rsidR="00EA39F2" w:rsidRPr="00FA055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and </w:t>
      </w: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resources that need to sit around the program</w:t>
      </w:r>
      <w:r w:rsidRPr="00FA0553">
        <w:rPr>
          <w:rFonts w:ascii="Times New Roman" w:hAnsi="Times New Roman" w:cs="Times New Roman"/>
          <w:sz w:val="24"/>
          <w:szCs w:val="24"/>
          <w:lang w:eastAsia="en-US"/>
        </w:rPr>
        <w:t xml:space="preserve">? </w:t>
      </w:r>
    </w:p>
    <w:p w14:paraId="59F21C42" w14:textId="24B79E54" w:rsidR="003F6EB4" w:rsidRPr="00FA0553" w:rsidRDefault="00DD7FDA" w:rsidP="00DD7FD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  <w:r w:rsidRPr="00FA0553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How should this be provided? (who/when/what?)</w:t>
      </w:r>
    </w:p>
    <w:p w14:paraId="69A71832" w14:textId="77777777" w:rsidR="00DD7FDA" w:rsidRPr="00FA0553" w:rsidRDefault="00DD7FDA" w:rsidP="00FA0553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eastAsia="en-US"/>
        </w:rPr>
      </w:pPr>
      <w:r w:rsidRPr="00FA0553">
        <w:rPr>
          <w:rFonts w:ascii="Times New Roman" w:hAnsi="Times New Roman" w:cs="Times New Roman"/>
          <w:sz w:val="24"/>
          <w:szCs w:val="24"/>
          <w:lang w:val="en-GB" w:eastAsia="en-US"/>
        </w:rPr>
        <w:t>What kind of initial and ongoing support do therapists need?</w:t>
      </w:r>
      <w:r w:rsidRPr="00FA0553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</w:p>
    <w:p w14:paraId="30C89EE5" w14:textId="2BAC0BDE" w:rsidR="000F3C09" w:rsidRPr="00D14B83" w:rsidRDefault="00FA3419" w:rsidP="007D6B9A">
      <w:pPr>
        <w:pStyle w:val="ListParagraph"/>
        <w:numPr>
          <w:ilvl w:val="0"/>
          <w:numId w:val="39"/>
        </w:numPr>
      </w:pPr>
      <w:r w:rsidRPr="00D14B83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How should this be provided</w:t>
      </w:r>
      <w:r w:rsidR="00D14B83" w:rsidRPr="00D14B83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?</w:t>
      </w:r>
    </w:p>
    <w:sectPr w:rsidR="000F3C09" w:rsidRPr="00D14B83" w:rsidSect="00D14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790CD" w14:textId="77777777" w:rsidR="00542464" w:rsidRDefault="00542464" w:rsidP="007A4055">
      <w:pPr>
        <w:spacing w:after="0" w:line="240" w:lineRule="auto"/>
      </w:pPr>
      <w:r>
        <w:separator/>
      </w:r>
    </w:p>
  </w:endnote>
  <w:endnote w:type="continuationSeparator" w:id="0">
    <w:p w14:paraId="25DDCAAD" w14:textId="77777777" w:rsidR="00542464" w:rsidRDefault="00542464" w:rsidP="007A4055">
      <w:pPr>
        <w:spacing w:after="0" w:line="240" w:lineRule="auto"/>
      </w:pPr>
      <w:r>
        <w:continuationSeparator/>
      </w:r>
    </w:p>
  </w:endnote>
  <w:endnote w:type="continuationNotice" w:id="1">
    <w:p w14:paraId="6699741E" w14:textId="77777777" w:rsidR="00542464" w:rsidRDefault="005424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E8612" w14:textId="77777777" w:rsidR="00542464" w:rsidRDefault="00542464" w:rsidP="007A4055">
      <w:pPr>
        <w:spacing w:after="0" w:line="240" w:lineRule="auto"/>
      </w:pPr>
      <w:r>
        <w:separator/>
      </w:r>
    </w:p>
  </w:footnote>
  <w:footnote w:type="continuationSeparator" w:id="0">
    <w:p w14:paraId="4F8DFAEF" w14:textId="77777777" w:rsidR="00542464" w:rsidRDefault="00542464" w:rsidP="007A4055">
      <w:pPr>
        <w:spacing w:after="0" w:line="240" w:lineRule="auto"/>
      </w:pPr>
      <w:r>
        <w:continuationSeparator/>
      </w:r>
    </w:p>
  </w:footnote>
  <w:footnote w:type="continuationNotice" w:id="1">
    <w:p w14:paraId="036EB3AF" w14:textId="77777777" w:rsidR="00542464" w:rsidRDefault="005424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207B6"/>
    <w:multiLevelType w:val="hybridMultilevel"/>
    <w:tmpl w:val="79C4F6F8"/>
    <w:lvl w:ilvl="0" w:tplc="A8B23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06B986">
      <w:start w:val="1"/>
      <w:numFmt w:val="lowerLetter"/>
      <w:lvlText w:val="%2."/>
      <w:lvlJc w:val="left"/>
      <w:pPr>
        <w:ind w:left="2160" w:hanging="360"/>
      </w:pPr>
      <w:rPr>
        <w:rFonts w:ascii="Symbol" w:hAnsi="Symbol"/>
      </w:rPr>
    </w:lvl>
    <w:lvl w:ilvl="2" w:tplc="BDAAD1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C6E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0209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342F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08F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EA4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92E18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4F7C2D"/>
    <w:multiLevelType w:val="hybridMultilevel"/>
    <w:tmpl w:val="28607480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1E5394F"/>
    <w:multiLevelType w:val="hybridMultilevel"/>
    <w:tmpl w:val="94A0295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5377D"/>
    <w:multiLevelType w:val="hybridMultilevel"/>
    <w:tmpl w:val="F3689148"/>
    <w:lvl w:ilvl="0" w:tplc="089A5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D61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623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188F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2A5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440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BE7C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99A6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AAF6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CD6678B"/>
    <w:multiLevelType w:val="hybridMultilevel"/>
    <w:tmpl w:val="205CDACC"/>
    <w:lvl w:ilvl="0" w:tplc="62D4CF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D1ECE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6DAEC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FCC26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1D2E3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7B61F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768D7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042BF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308E5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1E8C0DC6"/>
    <w:multiLevelType w:val="hybridMultilevel"/>
    <w:tmpl w:val="20A851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2058C4"/>
    <w:multiLevelType w:val="hybridMultilevel"/>
    <w:tmpl w:val="E0B2BB34"/>
    <w:lvl w:ilvl="0" w:tplc="3406547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E8640A"/>
    <w:multiLevelType w:val="hybridMultilevel"/>
    <w:tmpl w:val="21B8FA04"/>
    <w:lvl w:ilvl="0" w:tplc="0C09001B">
      <w:start w:val="1"/>
      <w:numFmt w:val="lowerRoman"/>
      <w:lvlText w:val="%1."/>
      <w:lvlJc w:val="right"/>
      <w:pPr>
        <w:ind w:left="2160" w:hanging="18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FB5379"/>
    <w:multiLevelType w:val="hybridMultilevel"/>
    <w:tmpl w:val="5D76E022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2E06F8C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F49EF"/>
    <w:multiLevelType w:val="hybridMultilevel"/>
    <w:tmpl w:val="154C869E"/>
    <w:lvl w:ilvl="0" w:tplc="FDE83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682C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9E47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14E7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93EE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74A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963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F0E2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367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88E1CE2"/>
    <w:multiLevelType w:val="multilevel"/>
    <w:tmpl w:val="0409001D"/>
    <w:numStyleLink w:val="Multipunch"/>
  </w:abstractNum>
  <w:abstractNum w:abstractNumId="12" w15:restartNumberingAfterBreak="0">
    <w:nsid w:val="29723B7B"/>
    <w:multiLevelType w:val="hybridMultilevel"/>
    <w:tmpl w:val="89D66884"/>
    <w:lvl w:ilvl="0" w:tplc="FFFFFFFF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CE633FF"/>
    <w:multiLevelType w:val="hybridMultilevel"/>
    <w:tmpl w:val="6480DB7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745BE1"/>
    <w:multiLevelType w:val="hybridMultilevel"/>
    <w:tmpl w:val="4394E382"/>
    <w:lvl w:ilvl="0" w:tplc="79DA3834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89640B"/>
    <w:multiLevelType w:val="hybridMultilevel"/>
    <w:tmpl w:val="A8C891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FB6CBD"/>
    <w:multiLevelType w:val="hybridMultilevel"/>
    <w:tmpl w:val="D474E90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84F5C2B"/>
    <w:multiLevelType w:val="hybridMultilevel"/>
    <w:tmpl w:val="6480DB7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E30FEA"/>
    <w:multiLevelType w:val="hybridMultilevel"/>
    <w:tmpl w:val="89D66884"/>
    <w:lvl w:ilvl="0" w:tplc="FFFFFFFF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2A465C"/>
    <w:multiLevelType w:val="hybridMultilevel"/>
    <w:tmpl w:val="99E67BF0"/>
    <w:lvl w:ilvl="0" w:tplc="3EF6AE3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i w:val="0"/>
        <w:iCs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94173"/>
    <w:multiLevelType w:val="hybridMultilevel"/>
    <w:tmpl w:val="655865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iCs w:val="0"/>
        <w:sz w:val="22"/>
        <w:szCs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2039E1"/>
    <w:multiLevelType w:val="hybridMultilevel"/>
    <w:tmpl w:val="6F48B99E"/>
    <w:lvl w:ilvl="0" w:tplc="6E3C55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9F2C2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4648B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9B0EF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4C079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57AAB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F9410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550E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BBA0A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453557FA"/>
    <w:multiLevelType w:val="hybridMultilevel"/>
    <w:tmpl w:val="89D66884"/>
    <w:lvl w:ilvl="0" w:tplc="027CC278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AC4824"/>
    <w:multiLevelType w:val="hybridMultilevel"/>
    <w:tmpl w:val="F306BB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B30AB2"/>
    <w:multiLevelType w:val="hybridMultilevel"/>
    <w:tmpl w:val="8B281BC6"/>
    <w:lvl w:ilvl="0" w:tplc="9244C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DFEC6DA">
      <w:start w:val="1"/>
      <w:numFmt w:val="lowerLetter"/>
      <w:lvlText w:val="%2."/>
      <w:lvlJc w:val="left"/>
      <w:pPr>
        <w:ind w:left="2160" w:hanging="360"/>
      </w:pPr>
      <w:rPr>
        <w:rFonts w:ascii="Symbol" w:hAnsi="Symbol"/>
      </w:rPr>
    </w:lvl>
    <w:lvl w:ilvl="2" w:tplc="6CCA07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1E5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A96CE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7EC6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10C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20A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D4D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4BC515C6"/>
    <w:multiLevelType w:val="hybridMultilevel"/>
    <w:tmpl w:val="008446A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EC2338B"/>
    <w:multiLevelType w:val="hybridMultilevel"/>
    <w:tmpl w:val="1360A25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7242DE"/>
    <w:multiLevelType w:val="hybridMultilevel"/>
    <w:tmpl w:val="893083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  <w:color w:val="auto"/>
        <w:sz w:val="22"/>
        <w:szCs w:val="22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C000AD"/>
    <w:multiLevelType w:val="hybridMultilevel"/>
    <w:tmpl w:val="DE18C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  <w:color w:val="auto"/>
        <w:sz w:val="22"/>
        <w:szCs w:val="22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C47282"/>
    <w:multiLevelType w:val="hybridMultilevel"/>
    <w:tmpl w:val="0FEC3B8E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BC30B0"/>
    <w:multiLevelType w:val="hybridMultilevel"/>
    <w:tmpl w:val="EAC2C2A6"/>
    <w:lvl w:ilvl="0" w:tplc="0C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7B3686"/>
    <w:multiLevelType w:val="hybridMultilevel"/>
    <w:tmpl w:val="C12A0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A927F0"/>
    <w:multiLevelType w:val="hybridMultilevel"/>
    <w:tmpl w:val="964096FC"/>
    <w:lvl w:ilvl="0" w:tplc="EA9055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6B40C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D9698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03CDF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AD048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BD0EA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2E001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80833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2B07D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5" w15:restartNumberingAfterBreak="0">
    <w:nsid w:val="5BD0149F"/>
    <w:multiLevelType w:val="hybridMultilevel"/>
    <w:tmpl w:val="B8DEA3FC"/>
    <w:lvl w:ilvl="0" w:tplc="94DE6CB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C540F28"/>
    <w:multiLevelType w:val="hybridMultilevel"/>
    <w:tmpl w:val="A96AC69A"/>
    <w:lvl w:ilvl="0" w:tplc="6CF21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047776">
      <w:start w:val="1"/>
      <w:numFmt w:val="lowerLetter"/>
      <w:lvlText w:val="%2."/>
      <w:lvlJc w:val="left"/>
      <w:pPr>
        <w:ind w:left="2160" w:hanging="360"/>
      </w:pPr>
      <w:rPr>
        <w:rFonts w:ascii="Symbol" w:hAnsi="Symbol"/>
      </w:rPr>
    </w:lvl>
    <w:lvl w:ilvl="2" w:tplc="E8C8D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30F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B169D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9A63B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66B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9BEC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36F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56A3798"/>
    <w:multiLevelType w:val="hybridMultilevel"/>
    <w:tmpl w:val="BE3C77B0"/>
    <w:lvl w:ilvl="0" w:tplc="27D8DD5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i w:val="0"/>
        <w:i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8D13D2"/>
    <w:multiLevelType w:val="hybridMultilevel"/>
    <w:tmpl w:val="61AA24AA"/>
    <w:lvl w:ilvl="0" w:tplc="07BC096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E1412C"/>
    <w:multiLevelType w:val="hybridMultilevel"/>
    <w:tmpl w:val="FCCCA302"/>
    <w:lvl w:ilvl="0" w:tplc="06B0C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E01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300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3E8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349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9F0F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86E0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C2E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B727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897934963">
    <w:abstractNumId w:val="20"/>
  </w:num>
  <w:num w:numId="2" w16cid:durableId="290984471">
    <w:abstractNumId w:val="33"/>
  </w:num>
  <w:num w:numId="3" w16cid:durableId="954019991">
    <w:abstractNumId w:val="37"/>
  </w:num>
  <w:num w:numId="4" w16cid:durableId="111487596">
    <w:abstractNumId w:val="16"/>
  </w:num>
  <w:num w:numId="5" w16cid:durableId="1231962374">
    <w:abstractNumId w:val="35"/>
  </w:num>
  <w:num w:numId="6" w16cid:durableId="1330057848">
    <w:abstractNumId w:val="7"/>
  </w:num>
  <w:num w:numId="7" w16cid:durableId="861552503">
    <w:abstractNumId w:val="38"/>
  </w:num>
  <w:num w:numId="8" w16cid:durableId="189152983">
    <w:abstractNumId w:val="27"/>
  </w:num>
  <w:num w:numId="9" w16cid:durableId="227615930">
    <w:abstractNumId w:val="6"/>
  </w:num>
  <w:num w:numId="10" w16cid:durableId="2063556231">
    <w:abstractNumId w:val="32"/>
  </w:num>
  <w:num w:numId="11" w16cid:durableId="1210922944">
    <w:abstractNumId w:val="24"/>
  </w:num>
  <w:num w:numId="12" w16cid:durableId="1975601477">
    <w:abstractNumId w:val="2"/>
  </w:num>
  <w:num w:numId="13" w16cid:durableId="2007052769">
    <w:abstractNumId w:val="21"/>
  </w:num>
  <w:num w:numId="14" w16cid:durableId="239949947">
    <w:abstractNumId w:val="15"/>
  </w:num>
  <w:num w:numId="15" w16cid:durableId="301008524">
    <w:abstractNumId w:val="9"/>
  </w:num>
  <w:num w:numId="16" w16cid:durableId="898057445">
    <w:abstractNumId w:val="23"/>
  </w:num>
  <w:num w:numId="17" w16cid:durableId="108742841">
    <w:abstractNumId w:val="29"/>
  </w:num>
  <w:num w:numId="18" w16cid:durableId="236092255">
    <w:abstractNumId w:val="28"/>
  </w:num>
  <w:num w:numId="19" w16cid:durableId="982584928">
    <w:abstractNumId w:val="31"/>
  </w:num>
  <w:num w:numId="20" w16cid:durableId="1525707926">
    <w:abstractNumId w:val="13"/>
  </w:num>
  <w:num w:numId="21" w16cid:durableId="353195859">
    <w:abstractNumId w:val="11"/>
  </w:num>
  <w:num w:numId="22" w16cid:durableId="2137597350">
    <w:abstractNumId w:val="26"/>
  </w:num>
  <w:num w:numId="23" w16cid:durableId="280914910">
    <w:abstractNumId w:val="1"/>
  </w:num>
  <w:num w:numId="24" w16cid:durableId="587540450">
    <w:abstractNumId w:val="12"/>
  </w:num>
  <w:num w:numId="25" w16cid:durableId="1663199535">
    <w:abstractNumId w:val="4"/>
  </w:num>
  <w:num w:numId="26" w16cid:durableId="752315727">
    <w:abstractNumId w:val="18"/>
  </w:num>
  <w:num w:numId="27" w16cid:durableId="2138912861">
    <w:abstractNumId w:val="14"/>
  </w:num>
  <w:num w:numId="28" w16cid:durableId="1454716705">
    <w:abstractNumId w:val="8"/>
  </w:num>
  <w:num w:numId="29" w16cid:durableId="1063525236">
    <w:abstractNumId w:val="25"/>
  </w:num>
  <w:num w:numId="30" w16cid:durableId="447160263">
    <w:abstractNumId w:val="39"/>
  </w:num>
  <w:num w:numId="31" w16cid:durableId="386345835">
    <w:abstractNumId w:val="22"/>
  </w:num>
  <w:num w:numId="32" w16cid:durableId="1189686993">
    <w:abstractNumId w:val="36"/>
  </w:num>
  <w:num w:numId="33" w16cid:durableId="9722193">
    <w:abstractNumId w:val="10"/>
  </w:num>
  <w:num w:numId="34" w16cid:durableId="1739865535">
    <w:abstractNumId w:val="34"/>
  </w:num>
  <w:num w:numId="35" w16cid:durableId="1663511945">
    <w:abstractNumId w:val="5"/>
  </w:num>
  <w:num w:numId="36" w16cid:durableId="2137096083">
    <w:abstractNumId w:val="0"/>
  </w:num>
  <w:num w:numId="37" w16cid:durableId="813715812">
    <w:abstractNumId w:val="17"/>
  </w:num>
  <w:num w:numId="38" w16cid:durableId="1973824811">
    <w:abstractNumId w:val="3"/>
  </w:num>
  <w:num w:numId="39" w16cid:durableId="1180311171">
    <w:abstractNumId w:val="19"/>
  </w:num>
  <w:num w:numId="40" w16cid:durableId="29572492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NDA1M7IwtzAwNDFR0lEKTi0uzszPAykwsqwFAEvfSh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x29rwvnsd22oefxw5vwar8wvpswprpt9zv&quot;&gt;Adults with LE paper library&lt;record-ids&gt;&lt;item&gt;1&lt;/item&gt;&lt;item&gt;2&lt;/item&gt;&lt;item&gt;3&lt;/item&gt;&lt;item&gt;4&lt;/item&gt;&lt;item&gt;7&lt;/item&gt;&lt;item&gt;8&lt;/item&gt;&lt;/record-ids&gt;&lt;/item&gt;&lt;/Libraries&gt;"/>
  </w:docVars>
  <w:rsids>
    <w:rsidRoot w:val="002E44AB"/>
    <w:rsid w:val="00000330"/>
    <w:rsid w:val="0000080E"/>
    <w:rsid w:val="00000894"/>
    <w:rsid w:val="00000E7C"/>
    <w:rsid w:val="00001316"/>
    <w:rsid w:val="00002078"/>
    <w:rsid w:val="00002836"/>
    <w:rsid w:val="00004733"/>
    <w:rsid w:val="000066FB"/>
    <w:rsid w:val="000133D3"/>
    <w:rsid w:val="00014145"/>
    <w:rsid w:val="0001765C"/>
    <w:rsid w:val="00020321"/>
    <w:rsid w:val="00024C70"/>
    <w:rsid w:val="0002662F"/>
    <w:rsid w:val="00026AE7"/>
    <w:rsid w:val="0003038E"/>
    <w:rsid w:val="00030DBC"/>
    <w:rsid w:val="0003231A"/>
    <w:rsid w:val="00036413"/>
    <w:rsid w:val="00036F92"/>
    <w:rsid w:val="000373A3"/>
    <w:rsid w:val="00037FBE"/>
    <w:rsid w:val="0004072A"/>
    <w:rsid w:val="00042237"/>
    <w:rsid w:val="0004561E"/>
    <w:rsid w:val="00045840"/>
    <w:rsid w:val="00045CED"/>
    <w:rsid w:val="00046F31"/>
    <w:rsid w:val="0005042A"/>
    <w:rsid w:val="0005620C"/>
    <w:rsid w:val="00060011"/>
    <w:rsid w:val="00061485"/>
    <w:rsid w:val="000636FE"/>
    <w:rsid w:val="000638CC"/>
    <w:rsid w:val="00064135"/>
    <w:rsid w:val="00064AA9"/>
    <w:rsid w:val="00064E7E"/>
    <w:rsid w:val="00067181"/>
    <w:rsid w:val="00070C98"/>
    <w:rsid w:val="00072E24"/>
    <w:rsid w:val="00073485"/>
    <w:rsid w:val="000743E3"/>
    <w:rsid w:val="00075E68"/>
    <w:rsid w:val="00083542"/>
    <w:rsid w:val="0008382B"/>
    <w:rsid w:val="0008593F"/>
    <w:rsid w:val="00087436"/>
    <w:rsid w:val="00090057"/>
    <w:rsid w:val="00090061"/>
    <w:rsid w:val="00092DFC"/>
    <w:rsid w:val="00097459"/>
    <w:rsid w:val="00097A2D"/>
    <w:rsid w:val="000A0759"/>
    <w:rsid w:val="000A0A02"/>
    <w:rsid w:val="000A249D"/>
    <w:rsid w:val="000A3325"/>
    <w:rsid w:val="000B24B1"/>
    <w:rsid w:val="000B297C"/>
    <w:rsid w:val="000B3731"/>
    <w:rsid w:val="000B3B35"/>
    <w:rsid w:val="000B3E11"/>
    <w:rsid w:val="000B4AD4"/>
    <w:rsid w:val="000B4CC9"/>
    <w:rsid w:val="000B55AC"/>
    <w:rsid w:val="000B7363"/>
    <w:rsid w:val="000C0C8A"/>
    <w:rsid w:val="000C1088"/>
    <w:rsid w:val="000C56DC"/>
    <w:rsid w:val="000C5C64"/>
    <w:rsid w:val="000C6293"/>
    <w:rsid w:val="000D00E5"/>
    <w:rsid w:val="000D2B40"/>
    <w:rsid w:val="000D6B84"/>
    <w:rsid w:val="000E2CE2"/>
    <w:rsid w:val="000E3AB0"/>
    <w:rsid w:val="000E4836"/>
    <w:rsid w:val="000E7188"/>
    <w:rsid w:val="000F3C09"/>
    <w:rsid w:val="000F6A79"/>
    <w:rsid w:val="000F746B"/>
    <w:rsid w:val="00100308"/>
    <w:rsid w:val="00100F13"/>
    <w:rsid w:val="00100F6C"/>
    <w:rsid w:val="00102EAB"/>
    <w:rsid w:val="00103240"/>
    <w:rsid w:val="001036D6"/>
    <w:rsid w:val="00104E56"/>
    <w:rsid w:val="00106081"/>
    <w:rsid w:val="00106AB0"/>
    <w:rsid w:val="001072A6"/>
    <w:rsid w:val="00112A9A"/>
    <w:rsid w:val="001155D6"/>
    <w:rsid w:val="00115B85"/>
    <w:rsid w:val="001168C2"/>
    <w:rsid w:val="00116988"/>
    <w:rsid w:val="001248D3"/>
    <w:rsid w:val="0012492E"/>
    <w:rsid w:val="00125025"/>
    <w:rsid w:val="00126CC0"/>
    <w:rsid w:val="00130839"/>
    <w:rsid w:val="00132A18"/>
    <w:rsid w:val="00134023"/>
    <w:rsid w:val="00134C06"/>
    <w:rsid w:val="0013689D"/>
    <w:rsid w:val="001408B6"/>
    <w:rsid w:val="00142184"/>
    <w:rsid w:val="00144A80"/>
    <w:rsid w:val="00146150"/>
    <w:rsid w:val="0014639B"/>
    <w:rsid w:val="001465FA"/>
    <w:rsid w:val="00151227"/>
    <w:rsid w:val="00151AD8"/>
    <w:rsid w:val="001541F2"/>
    <w:rsid w:val="00154F2A"/>
    <w:rsid w:val="001570FF"/>
    <w:rsid w:val="00160D3D"/>
    <w:rsid w:val="00160ED1"/>
    <w:rsid w:val="00161C88"/>
    <w:rsid w:val="00166353"/>
    <w:rsid w:val="0016664A"/>
    <w:rsid w:val="00166D52"/>
    <w:rsid w:val="00171293"/>
    <w:rsid w:val="00171ECE"/>
    <w:rsid w:val="00172D87"/>
    <w:rsid w:val="00173CB7"/>
    <w:rsid w:val="00173F45"/>
    <w:rsid w:val="00175425"/>
    <w:rsid w:val="00176973"/>
    <w:rsid w:val="001769EA"/>
    <w:rsid w:val="001774C6"/>
    <w:rsid w:val="00180BA7"/>
    <w:rsid w:val="0018150A"/>
    <w:rsid w:val="00181818"/>
    <w:rsid w:val="001824BB"/>
    <w:rsid w:val="00184B42"/>
    <w:rsid w:val="00187052"/>
    <w:rsid w:val="00187D92"/>
    <w:rsid w:val="00190492"/>
    <w:rsid w:val="0019077D"/>
    <w:rsid w:val="00192B34"/>
    <w:rsid w:val="0019407E"/>
    <w:rsid w:val="0019465A"/>
    <w:rsid w:val="00194E54"/>
    <w:rsid w:val="00197907"/>
    <w:rsid w:val="001A03DF"/>
    <w:rsid w:val="001A2245"/>
    <w:rsid w:val="001A4C83"/>
    <w:rsid w:val="001A651C"/>
    <w:rsid w:val="001A7F8A"/>
    <w:rsid w:val="001B1967"/>
    <w:rsid w:val="001B1FEF"/>
    <w:rsid w:val="001B32A4"/>
    <w:rsid w:val="001B5467"/>
    <w:rsid w:val="001B65EA"/>
    <w:rsid w:val="001C252C"/>
    <w:rsid w:val="001C2CDF"/>
    <w:rsid w:val="001C32DE"/>
    <w:rsid w:val="001D0335"/>
    <w:rsid w:val="001D03EF"/>
    <w:rsid w:val="001D1416"/>
    <w:rsid w:val="001D1507"/>
    <w:rsid w:val="001D1B92"/>
    <w:rsid w:val="001D1D7B"/>
    <w:rsid w:val="001D2464"/>
    <w:rsid w:val="001D5408"/>
    <w:rsid w:val="001D6CE3"/>
    <w:rsid w:val="001D74FE"/>
    <w:rsid w:val="001E222A"/>
    <w:rsid w:val="001E26F9"/>
    <w:rsid w:val="001E2961"/>
    <w:rsid w:val="001E38DA"/>
    <w:rsid w:val="001E3E41"/>
    <w:rsid w:val="001F0134"/>
    <w:rsid w:val="001F0A10"/>
    <w:rsid w:val="001F1151"/>
    <w:rsid w:val="001F2C42"/>
    <w:rsid w:val="001F55C9"/>
    <w:rsid w:val="001F5A68"/>
    <w:rsid w:val="001F5AD1"/>
    <w:rsid w:val="001F63D5"/>
    <w:rsid w:val="0020311B"/>
    <w:rsid w:val="00204700"/>
    <w:rsid w:val="00205623"/>
    <w:rsid w:val="00206437"/>
    <w:rsid w:val="002110E2"/>
    <w:rsid w:val="002126A7"/>
    <w:rsid w:val="00213B03"/>
    <w:rsid w:val="00214842"/>
    <w:rsid w:val="00215004"/>
    <w:rsid w:val="0022148C"/>
    <w:rsid w:val="00221D2C"/>
    <w:rsid w:val="00221DC4"/>
    <w:rsid w:val="0022277A"/>
    <w:rsid w:val="00223B9A"/>
    <w:rsid w:val="00224343"/>
    <w:rsid w:val="00225461"/>
    <w:rsid w:val="0022697B"/>
    <w:rsid w:val="0023064B"/>
    <w:rsid w:val="00232CB3"/>
    <w:rsid w:val="002338DA"/>
    <w:rsid w:val="00236702"/>
    <w:rsid w:val="00236DB2"/>
    <w:rsid w:val="002406A9"/>
    <w:rsid w:val="00241474"/>
    <w:rsid w:val="00242037"/>
    <w:rsid w:val="002428FC"/>
    <w:rsid w:val="0024446F"/>
    <w:rsid w:val="00244526"/>
    <w:rsid w:val="00246374"/>
    <w:rsid w:val="0024774D"/>
    <w:rsid w:val="002517C9"/>
    <w:rsid w:val="00254834"/>
    <w:rsid w:val="00257669"/>
    <w:rsid w:val="00260D2C"/>
    <w:rsid w:val="00261702"/>
    <w:rsid w:val="00262523"/>
    <w:rsid w:val="00263E02"/>
    <w:rsid w:val="00264756"/>
    <w:rsid w:val="00265752"/>
    <w:rsid w:val="00267F41"/>
    <w:rsid w:val="002714C6"/>
    <w:rsid w:val="00271EED"/>
    <w:rsid w:val="00272D28"/>
    <w:rsid w:val="00274115"/>
    <w:rsid w:val="0028382E"/>
    <w:rsid w:val="0028445E"/>
    <w:rsid w:val="00285157"/>
    <w:rsid w:val="00286355"/>
    <w:rsid w:val="0028637A"/>
    <w:rsid w:val="002868D6"/>
    <w:rsid w:val="00287438"/>
    <w:rsid w:val="00287553"/>
    <w:rsid w:val="002875C1"/>
    <w:rsid w:val="002923DB"/>
    <w:rsid w:val="00292EB5"/>
    <w:rsid w:val="0029349B"/>
    <w:rsid w:val="0029637C"/>
    <w:rsid w:val="00296A72"/>
    <w:rsid w:val="00296F42"/>
    <w:rsid w:val="002A335A"/>
    <w:rsid w:val="002A7EA3"/>
    <w:rsid w:val="002B2853"/>
    <w:rsid w:val="002B2877"/>
    <w:rsid w:val="002B5026"/>
    <w:rsid w:val="002B630A"/>
    <w:rsid w:val="002B79E0"/>
    <w:rsid w:val="002B7B9C"/>
    <w:rsid w:val="002C05D0"/>
    <w:rsid w:val="002C277D"/>
    <w:rsid w:val="002C5089"/>
    <w:rsid w:val="002C5D1F"/>
    <w:rsid w:val="002C6ADF"/>
    <w:rsid w:val="002D15CD"/>
    <w:rsid w:val="002D2672"/>
    <w:rsid w:val="002D4884"/>
    <w:rsid w:val="002D4B4D"/>
    <w:rsid w:val="002D5563"/>
    <w:rsid w:val="002E1FFB"/>
    <w:rsid w:val="002E22A6"/>
    <w:rsid w:val="002E2A23"/>
    <w:rsid w:val="002E3CC0"/>
    <w:rsid w:val="002E44AB"/>
    <w:rsid w:val="002E460B"/>
    <w:rsid w:val="002E48A2"/>
    <w:rsid w:val="002E48B6"/>
    <w:rsid w:val="002E5B2D"/>
    <w:rsid w:val="002E6BC3"/>
    <w:rsid w:val="002F0883"/>
    <w:rsid w:val="002F2A37"/>
    <w:rsid w:val="002F4C45"/>
    <w:rsid w:val="002F58D0"/>
    <w:rsid w:val="002F5F08"/>
    <w:rsid w:val="002F75A4"/>
    <w:rsid w:val="002F7757"/>
    <w:rsid w:val="003013E8"/>
    <w:rsid w:val="00302F22"/>
    <w:rsid w:val="0030346E"/>
    <w:rsid w:val="0030503B"/>
    <w:rsid w:val="00305C3E"/>
    <w:rsid w:val="00306537"/>
    <w:rsid w:val="003079BE"/>
    <w:rsid w:val="0031117A"/>
    <w:rsid w:val="003137AE"/>
    <w:rsid w:val="00313E88"/>
    <w:rsid w:val="00316A1A"/>
    <w:rsid w:val="00316D0C"/>
    <w:rsid w:val="003209D5"/>
    <w:rsid w:val="0032112D"/>
    <w:rsid w:val="003238F2"/>
    <w:rsid w:val="00324172"/>
    <w:rsid w:val="003246AD"/>
    <w:rsid w:val="00325668"/>
    <w:rsid w:val="00326893"/>
    <w:rsid w:val="003273EF"/>
    <w:rsid w:val="003301AA"/>
    <w:rsid w:val="00330230"/>
    <w:rsid w:val="003311CC"/>
    <w:rsid w:val="003316CA"/>
    <w:rsid w:val="00332B9D"/>
    <w:rsid w:val="00335201"/>
    <w:rsid w:val="00336A20"/>
    <w:rsid w:val="003446CE"/>
    <w:rsid w:val="00345552"/>
    <w:rsid w:val="00345BB8"/>
    <w:rsid w:val="00345CC3"/>
    <w:rsid w:val="00347421"/>
    <w:rsid w:val="00347BAA"/>
    <w:rsid w:val="00350EAD"/>
    <w:rsid w:val="003530A8"/>
    <w:rsid w:val="00362224"/>
    <w:rsid w:val="0036416F"/>
    <w:rsid w:val="00371441"/>
    <w:rsid w:val="00371732"/>
    <w:rsid w:val="00372C49"/>
    <w:rsid w:val="00372ED8"/>
    <w:rsid w:val="0037473F"/>
    <w:rsid w:val="00374874"/>
    <w:rsid w:val="003771A8"/>
    <w:rsid w:val="0038096E"/>
    <w:rsid w:val="00381FFB"/>
    <w:rsid w:val="003837CE"/>
    <w:rsid w:val="003849D2"/>
    <w:rsid w:val="003852F8"/>
    <w:rsid w:val="003911C6"/>
    <w:rsid w:val="00394BD7"/>
    <w:rsid w:val="003964B6"/>
    <w:rsid w:val="00397BDA"/>
    <w:rsid w:val="003A09FE"/>
    <w:rsid w:val="003A78A1"/>
    <w:rsid w:val="003B0D73"/>
    <w:rsid w:val="003B2E37"/>
    <w:rsid w:val="003B3660"/>
    <w:rsid w:val="003B4679"/>
    <w:rsid w:val="003B4D35"/>
    <w:rsid w:val="003B5AB3"/>
    <w:rsid w:val="003B5F2F"/>
    <w:rsid w:val="003B6B66"/>
    <w:rsid w:val="003B7A05"/>
    <w:rsid w:val="003C30C5"/>
    <w:rsid w:val="003C3833"/>
    <w:rsid w:val="003D1E80"/>
    <w:rsid w:val="003D6273"/>
    <w:rsid w:val="003E0027"/>
    <w:rsid w:val="003E0244"/>
    <w:rsid w:val="003E308D"/>
    <w:rsid w:val="003E3A3C"/>
    <w:rsid w:val="003F3497"/>
    <w:rsid w:val="003F3EE4"/>
    <w:rsid w:val="003F602C"/>
    <w:rsid w:val="003F6EB4"/>
    <w:rsid w:val="00400599"/>
    <w:rsid w:val="0040497A"/>
    <w:rsid w:val="00405A09"/>
    <w:rsid w:val="004125AE"/>
    <w:rsid w:val="004149D1"/>
    <w:rsid w:val="00415895"/>
    <w:rsid w:val="00415BCE"/>
    <w:rsid w:val="00415DA7"/>
    <w:rsid w:val="00415F28"/>
    <w:rsid w:val="00416DBA"/>
    <w:rsid w:val="00417441"/>
    <w:rsid w:val="00417583"/>
    <w:rsid w:val="004200EB"/>
    <w:rsid w:val="0042454D"/>
    <w:rsid w:val="0042526F"/>
    <w:rsid w:val="00426061"/>
    <w:rsid w:val="004268D6"/>
    <w:rsid w:val="00427B7E"/>
    <w:rsid w:val="004308A1"/>
    <w:rsid w:val="00431D49"/>
    <w:rsid w:val="004329F9"/>
    <w:rsid w:val="004358D6"/>
    <w:rsid w:val="00435B37"/>
    <w:rsid w:val="00440B04"/>
    <w:rsid w:val="004422A4"/>
    <w:rsid w:val="00442659"/>
    <w:rsid w:val="00444E34"/>
    <w:rsid w:val="004450EF"/>
    <w:rsid w:val="004501E1"/>
    <w:rsid w:val="00452571"/>
    <w:rsid w:val="004567AF"/>
    <w:rsid w:val="00456992"/>
    <w:rsid w:val="00457199"/>
    <w:rsid w:val="004625F5"/>
    <w:rsid w:val="00464CFA"/>
    <w:rsid w:val="0046571D"/>
    <w:rsid w:val="004677C9"/>
    <w:rsid w:val="0047151B"/>
    <w:rsid w:val="00472043"/>
    <w:rsid w:val="00472E9A"/>
    <w:rsid w:val="00473C00"/>
    <w:rsid w:val="00473F67"/>
    <w:rsid w:val="00474219"/>
    <w:rsid w:val="00475B4F"/>
    <w:rsid w:val="00476555"/>
    <w:rsid w:val="004767DD"/>
    <w:rsid w:val="004768D5"/>
    <w:rsid w:val="00481E94"/>
    <w:rsid w:val="00481FB4"/>
    <w:rsid w:val="00482BE2"/>
    <w:rsid w:val="004915B7"/>
    <w:rsid w:val="00493014"/>
    <w:rsid w:val="004933A5"/>
    <w:rsid w:val="00496107"/>
    <w:rsid w:val="004A2CD8"/>
    <w:rsid w:val="004A4B43"/>
    <w:rsid w:val="004A4C12"/>
    <w:rsid w:val="004A7597"/>
    <w:rsid w:val="004B0031"/>
    <w:rsid w:val="004B139F"/>
    <w:rsid w:val="004B3B2C"/>
    <w:rsid w:val="004B4597"/>
    <w:rsid w:val="004B5C56"/>
    <w:rsid w:val="004B60DD"/>
    <w:rsid w:val="004B6941"/>
    <w:rsid w:val="004B79E5"/>
    <w:rsid w:val="004B7F3C"/>
    <w:rsid w:val="004D0E6A"/>
    <w:rsid w:val="004D4B74"/>
    <w:rsid w:val="004D7661"/>
    <w:rsid w:val="004D7749"/>
    <w:rsid w:val="004E0D18"/>
    <w:rsid w:val="004E158E"/>
    <w:rsid w:val="004E15BC"/>
    <w:rsid w:val="004E279C"/>
    <w:rsid w:val="004E2938"/>
    <w:rsid w:val="004E370C"/>
    <w:rsid w:val="004E4858"/>
    <w:rsid w:val="004E58E8"/>
    <w:rsid w:val="004E65BC"/>
    <w:rsid w:val="004E67D5"/>
    <w:rsid w:val="004F051E"/>
    <w:rsid w:val="004F18B0"/>
    <w:rsid w:val="004F19A0"/>
    <w:rsid w:val="004F2A6B"/>
    <w:rsid w:val="004F2B87"/>
    <w:rsid w:val="004F33FD"/>
    <w:rsid w:val="004F4836"/>
    <w:rsid w:val="004F4E51"/>
    <w:rsid w:val="004F584E"/>
    <w:rsid w:val="004F7C18"/>
    <w:rsid w:val="00502509"/>
    <w:rsid w:val="00505BC0"/>
    <w:rsid w:val="005062D9"/>
    <w:rsid w:val="00507DC6"/>
    <w:rsid w:val="005101EB"/>
    <w:rsid w:val="00510EBF"/>
    <w:rsid w:val="00512B87"/>
    <w:rsid w:val="005150A8"/>
    <w:rsid w:val="00517174"/>
    <w:rsid w:val="005243AF"/>
    <w:rsid w:val="005244A3"/>
    <w:rsid w:val="00527F91"/>
    <w:rsid w:val="00531BD9"/>
    <w:rsid w:val="00532ECB"/>
    <w:rsid w:val="0054108A"/>
    <w:rsid w:val="00541308"/>
    <w:rsid w:val="00542464"/>
    <w:rsid w:val="005436EA"/>
    <w:rsid w:val="005447BD"/>
    <w:rsid w:val="0054560B"/>
    <w:rsid w:val="00546BE6"/>
    <w:rsid w:val="005519B2"/>
    <w:rsid w:val="005542BA"/>
    <w:rsid w:val="00554AB6"/>
    <w:rsid w:val="00555CAD"/>
    <w:rsid w:val="00562476"/>
    <w:rsid w:val="00562D5D"/>
    <w:rsid w:val="00563137"/>
    <w:rsid w:val="0056319B"/>
    <w:rsid w:val="00564585"/>
    <w:rsid w:val="005646A0"/>
    <w:rsid w:val="005658F6"/>
    <w:rsid w:val="00572368"/>
    <w:rsid w:val="00572CDC"/>
    <w:rsid w:val="005730F7"/>
    <w:rsid w:val="00573A69"/>
    <w:rsid w:val="00574FFD"/>
    <w:rsid w:val="00577CA9"/>
    <w:rsid w:val="005812C0"/>
    <w:rsid w:val="00581FC3"/>
    <w:rsid w:val="00582606"/>
    <w:rsid w:val="00584CD3"/>
    <w:rsid w:val="005901E3"/>
    <w:rsid w:val="005912E4"/>
    <w:rsid w:val="005931F3"/>
    <w:rsid w:val="00593C85"/>
    <w:rsid w:val="00596208"/>
    <w:rsid w:val="005A41DF"/>
    <w:rsid w:val="005A437E"/>
    <w:rsid w:val="005A44DD"/>
    <w:rsid w:val="005A71CE"/>
    <w:rsid w:val="005B01B9"/>
    <w:rsid w:val="005B389D"/>
    <w:rsid w:val="005B5D57"/>
    <w:rsid w:val="005C0EE7"/>
    <w:rsid w:val="005C1F49"/>
    <w:rsid w:val="005C3943"/>
    <w:rsid w:val="005C49CA"/>
    <w:rsid w:val="005C5D6D"/>
    <w:rsid w:val="005D3CFB"/>
    <w:rsid w:val="005D5094"/>
    <w:rsid w:val="005D5717"/>
    <w:rsid w:val="005D57D2"/>
    <w:rsid w:val="005D737B"/>
    <w:rsid w:val="005D7D2E"/>
    <w:rsid w:val="005E0EB7"/>
    <w:rsid w:val="005E1F0E"/>
    <w:rsid w:val="005E5E55"/>
    <w:rsid w:val="005F2A69"/>
    <w:rsid w:val="005F2BA4"/>
    <w:rsid w:val="005F452D"/>
    <w:rsid w:val="00600F94"/>
    <w:rsid w:val="00600F96"/>
    <w:rsid w:val="00601C26"/>
    <w:rsid w:val="00605143"/>
    <w:rsid w:val="00605A03"/>
    <w:rsid w:val="006068F4"/>
    <w:rsid w:val="00607284"/>
    <w:rsid w:val="006100A3"/>
    <w:rsid w:val="00610EB3"/>
    <w:rsid w:val="006119A9"/>
    <w:rsid w:val="00617FDC"/>
    <w:rsid w:val="00620058"/>
    <w:rsid w:val="006204C4"/>
    <w:rsid w:val="006214A8"/>
    <w:rsid w:val="00621EB4"/>
    <w:rsid w:val="00622225"/>
    <w:rsid w:val="00623314"/>
    <w:rsid w:val="00624149"/>
    <w:rsid w:val="0062619B"/>
    <w:rsid w:val="00627FAB"/>
    <w:rsid w:val="006313B7"/>
    <w:rsid w:val="006324BD"/>
    <w:rsid w:val="00633534"/>
    <w:rsid w:val="00635997"/>
    <w:rsid w:val="00637859"/>
    <w:rsid w:val="006379E5"/>
    <w:rsid w:val="00637E73"/>
    <w:rsid w:val="0064432B"/>
    <w:rsid w:val="00645985"/>
    <w:rsid w:val="00645A94"/>
    <w:rsid w:val="006507D6"/>
    <w:rsid w:val="006509E7"/>
    <w:rsid w:val="00652ECE"/>
    <w:rsid w:val="00655AF0"/>
    <w:rsid w:val="0065690A"/>
    <w:rsid w:val="00661118"/>
    <w:rsid w:val="00661B1D"/>
    <w:rsid w:val="006635CE"/>
    <w:rsid w:val="00663B31"/>
    <w:rsid w:val="0066419E"/>
    <w:rsid w:val="0066594B"/>
    <w:rsid w:val="00670189"/>
    <w:rsid w:val="00670B1F"/>
    <w:rsid w:val="00672733"/>
    <w:rsid w:val="006739AC"/>
    <w:rsid w:val="00673A38"/>
    <w:rsid w:val="00674622"/>
    <w:rsid w:val="00676DEC"/>
    <w:rsid w:val="006801EE"/>
    <w:rsid w:val="0068032C"/>
    <w:rsid w:val="006821F9"/>
    <w:rsid w:val="00682D12"/>
    <w:rsid w:val="006836FA"/>
    <w:rsid w:val="00683CA6"/>
    <w:rsid w:val="00684D8D"/>
    <w:rsid w:val="00686FEE"/>
    <w:rsid w:val="00687CDA"/>
    <w:rsid w:val="00690930"/>
    <w:rsid w:val="0069128B"/>
    <w:rsid w:val="00691EA3"/>
    <w:rsid w:val="00692231"/>
    <w:rsid w:val="00692E18"/>
    <w:rsid w:val="006936F5"/>
    <w:rsid w:val="00693C0B"/>
    <w:rsid w:val="00696B86"/>
    <w:rsid w:val="00696E42"/>
    <w:rsid w:val="006971FE"/>
    <w:rsid w:val="006974B9"/>
    <w:rsid w:val="006A27A8"/>
    <w:rsid w:val="006A34B0"/>
    <w:rsid w:val="006A48B1"/>
    <w:rsid w:val="006A4F36"/>
    <w:rsid w:val="006A5753"/>
    <w:rsid w:val="006A6602"/>
    <w:rsid w:val="006A7F8A"/>
    <w:rsid w:val="006B16ED"/>
    <w:rsid w:val="006B1D8D"/>
    <w:rsid w:val="006B30BB"/>
    <w:rsid w:val="006B46A5"/>
    <w:rsid w:val="006B48B7"/>
    <w:rsid w:val="006B4ED5"/>
    <w:rsid w:val="006C06AB"/>
    <w:rsid w:val="006C1B66"/>
    <w:rsid w:val="006C3274"/>
    <w:rsid w:val="006C3A3E"/>
    <w:rsid w:val="006C3E4A"/>
    <w:rsid w:val="006C4D8E"/>
    <w:rsid w:val="006C5DC0"/>
    <w:rsid w:val="006D1ECE"/>
    <w:rsid w:val="006D3E80"/>
    <w:rsid w:val="006D424C"/>
    <w:rsid w:val="006D4FF1"/>
    <w:rsid w:val="006D54C9"/>
    <w:rsid w:val="006D5F5C"/>
    <w:rsid w:val="006E2D4A"/>
    <w:rsid w:val="006E515A"/>
    <w:rsid w:val="006E7246"/>
    <w:rsid w:val="006E75C4"/>
    <w:rsid w:val="006E7954"/>
    <w:rsid w:val="006F00D8"/>
    <w:rsid w:val="006F045F"/>
    <w:rsid w:val="006F3164"/>
    <w:rsid w:val="006F3FB2"/>
    <w:rsid w:val="006F4D66"/>
    <w:rsid w:val="006F6E68"/>
    <w:rsid w:val="006F73C5"/>
    <w:rsid w:val="006F7F1B"/>
    <w:rsid w:val="007002EE"/>
    <w:rsid w:val="00700766"/>
    <w:rsid w:val="00700952"/>
    <w:rsid w:val="0070693D"/>
    <w:rsid w:val="00707278"/>
    <w:rsid w:val="00710AB2"/>
    <w:rsid w:val="007141AA"/>
    <w:rsid w:val="0072006F"/>
    <w:rsid w:val="007202B3"/>
    <w:rsid w:val="00720399"/>
    <w:rsid w:val="00722356"/>
    <w:rsid w:val="007273AC"/>
    <w:rsid w:val="00727839"/>
    <w:rsid w:val="007316E6"/>
    <w:rsid w:val="00734422"/>
    <w:rsid w:val="00740389"/>
    <w:rsid w:val="00740393"/>
    <w:rsid w:val="00742802"/>
    <w:rsid w:val="00743B45"/>
    <w:rsid w:val="0074419A"/>
    <w:rsid w:val="007449A4"/>
    <w:rsid w:val="007451C8"/>
    <w:rsid w:val="00746B35"/>
    <w:rsid w:val="00746C56"/>
    <w:rsid w:val="007501BF"/>
    <w:rsid w:val="00753D7B"/>
    <w:rsid w:val="00754406"/>
    <w:rsid w:val="007566BE"/>
    <w:rsid w:val="007573E9"/>
    <w:rsid w:val="00760F9E"/>
    <w:rsid w:val="0076216E"/>
    <w:rsid w:val="0076256D"/>
    <w:rsid w:val="007625C0"/>
    <w:rsid w:val="0076440E"/>
    <w:rsid w:val="00764BD8"/>
    <w:rsid w:val="00766341"/>
    <w:rsid w:val="007718D6"/>
    <w:rsid w:val="007727AC"/>
    <w:rsid w:val="00774631"/>
    <w:rsid w:val="00775DC0"/>
    <w:rsid w:val="0078303E"/>
    <w:rsid w:val="00785E99"/>
    <w:rsid w:val="007864F5"/>
    <w:rsid w:val="00793306"/>
    <w:rsid w:val="00793402"/>
    <w:rsid w:val="00793947"/>
    <w:rsid w:val="00794C67"/>
    <w:rsid w:val="00794FF1"/>
    <w:rsid w:val="007A070F"/>
    <w:rsid w:val="007A17F9"/>
    <w:rsid w:val="007A1C9C"/>
    <w:rsid w:val="007A1D71"/>
    <w:rsid w:val="007A2103"/>
    <w:rsid w:val="007A3A05"/>
    <w:rsid w:val="007A4055"/>
    <w:rsid w:val="007A4570"/>
    <w:rsid w:val="007A4868"/>
    <w:rsid w:val="007A5BC2"/>
    <w:rsid w:val="007A756E"/>
    <w:rsid w:val="007B09A0"/>
    <w:rsid w:val="007B1BA6"/>
    <w:rsid w:val="007B76F6"/>
    <w:rsid w:val="007C08B3"/>
    <w:rsid w:val="007C2C5A"/>
    <w:rsid w:val="007C5E4C"/>
    <w:rsid w:val="007D1A71"/>
    <w:rsid w:val="007D1E60"/>
    <w:rsid w:val="007D53FA"/>
    <w:rsid w:val="007E12BF"/>
    <w:rsid w:val="007E35F7"/>
    <w:rsid w:val="007E7613"/>
    <w:rsid w:val="007F1344"/>
    <w:rsid w:val="007F1D94"/>
    <w:rsid w:val="007F38C7"/>
    <w:rsid w:val="007F56CF"/>
    <w:rsid w:val="00800077"/>
    <w:rsid w:val="008007D1"/>
    <w:rsid w:val="0080210E"/>
    <w:rsid w:val="008025A2"/>
    <w:rsid w:val="00802CFB"/>
    <w:rsid w:val="00803F51"/>
    <w:rsid w:val="008059F2"/>
    <w:rsid w:val="00811E25"/>
    <w:rsid w:val="00812192"/>
    <w:rsid w:val="00812997"/>
    <w:rsid w:val="00812FA4"/>
    <w:rsid w:val="00814EF1"/>
    <w:rsid w:val="00816001"/>
    <w:rsid w:val="00817680"/>
    <w:rsid w:val="00817BAF"/>
    <w:rsid w:val="00823941"/>
    <w:rsid w:val="00824CFD"/>
    <w:rsid w:val="0082554A"/>
    <w:rsid w:val="00825823"/>
    <w:rsid w:val="00827DD0"/>
    <w:rsid w:val="00831469"/>
    <w:rsid w:val="008377C3"/>
    <w:rsid w:val="00837DAC"/>
    <w:rsid w:val="00842600"/>
    <w:rsid w:val="00843DDD"/>
    <w:rsid w:val="008478BC"/>
    <w:rsid w:val="0085125B"/>
    <w:rsid w:val="008514C9"/>
    <w:rsid w:val="00851BBC"/>
    <w:rsid w:val="008521D2"/>
    <w:rsid w:val="008552AF"/>
    <w:rsid w:val="00856D2C"/>
    <w:rsid w:val="00861BF9"/>
    <w:rsid w:val="00861C66"/>
    <w:rsid w:val="00862988"/>
    <w:rsid w:val="00866B6D"/>
    <w:rsid w:val="00866DF0"/>
    <w:rsid w:val="00867E0E"/>
    <w:rsid w:val="008709CE"/>
    <w:rsid w:val="008715FC"/>
    <w:rsid w:val="0087269F"/>
    <w:rsid w:val="0087444B"/>
    <w:rsid w:val="008750D6"/>
    <w:rsid w:val="00875231"/>
    <w:rsid w:val="0087540E"/>
    <w:rsid w:val="00875B14"/>
    <w:rsid w:val="00881006"/>
    <w:rsid w:val="00881748"/>
    <w:rsid w:val="00881BB2"/>
    <w:rsid w:val="00883982"/>
    <w:rsid w:val="00884E85"/>
    <w:rsid w:val="00891E1B"/>
    <w:rsid w:val="00891EBB"/>
    <w:rsid w:val="0089327E"/>
    <w:rsid w:val="008944DE"/>
    <w:rsid w:val="00896734"/>
    <w:rsid w:val="008A0E90"/>
    <w:rsid w:val="008A2AF3"/>
    <w:rsid w:val="008A3E9F"/>
    <w:rsid w:val="008A5F5F"/>
    <w:rsid w:val="008B28FB"/>
    <w:rsid w:val="008B2CDB"/>
    <w:rsid w:val="008B7458"/>
    <w:rsid w:val="008C146F"/>
    <w:rsid w:val="008C3337"/>
    <w:rsid w:val="008C34C8"/>
    <w:rsid w:val="008C4378"/>
    <w:rsid w:val="008C5E3B"/>
    <w:rsid w:val="008C6516"/>
    <w:rsid w:val="008D0B7B"/>
    <w:rsid w:val="008D0DB9"/>
    <w:rsid w:val="008D1B49"/>
    <w:rsid w:val="008D288F"/>
    <w:rsid w:val="008D40C7"/>
    <w:rsid w:val="008D513D"/>
    <w:rsid w:val="008D7CFA"/>
    <w:rsid w:val="008E0281"/>
    <w:rsid w:val="008E1BBC"/>
    <w:rsid w:val="008E25C4"/>
    <w:rsid w:val="008E25EE"/>
    <w:rsid w:val="008E3D5C"/>
    <w:rsid w:val="008E402B"/>
    <w:rsid w:val="008E5698"/>
    <w:rsid w:val="008E5C28"/>
    <w:rsid w:val="008F0DAA"/>
    <w:rsid w:val="008F3272"/>
    <w:rsid w:val="008F36A5"/>
    <w:rsid w:val="008F46F4"/>
    <w:rsid w:val="008F56FE"/>
    <w:rsid w:val="008F63E5"/>
    <w:rsid w:val="00904446"/>
    <w:rsid w:val="009048F1"/>
    <w:rsid w:val="009058F9"/>
    <w:rsid w:val="00907A98"/>
    <w:rsid w:val="00910DC1"/>
    <w:rsid w:val="0091130C"/>
    <w:rsid w:val="009140EC"/>
    <w:rsid w:val="0091478A"/>
    <w:rsid w:val="0091554B"/>
    <w:rsid w:val="00915670"/>
    <w:rsid w:val="00915C4E"/>
    <w:rsid w:val="0092041A"/>
    <w:rsid w:val="00920F46"/>
    <w:rsid w:val="0092262B"/>
    <w:rsid w:val="00922E2C"/>
    <w:rsid w:val="00925363"/>
    <w:rsid w:val="00925923"/>
    <w:rsid w:val="00927F12"/>
    <w:rsid w:val="0093213E"/>
    <w:rsid w:val="009345EC"/>
    <w:rsid w:val="00934EDF"/>
    <w:rsid w:val="00942AE2"/>
    <w:rsid w:val="00943DB6"/>
    <w:rsid w:val="00944998"/>
    <w:rsid w:val="009459BB"/>
    <w:rsid w:val="00945B61"/>
    <w:rsid w:val="00946587"/>
    <w:rsid w:val="0094727D"/>
    <w:rsid w:val="00953387"/>
    <w:rsid w:val="00955165"/>
    <w:rsid w:val="00955457"/>
    <w:rsid w:val="009559CF"/>
    <w:rsid w:val="00956311"/>
    <w:rsid w:val="009620DF"/>
    <w:rsid w:val="0096384F"/>
    <w:rsid w:val="009660A9"/>
    <w:rsid w:val="0096696D"/>
    <w:rsid w:val="0097282C"/>
    <w:rsid w:val="009743BD"/>
    <w:rsid w:val="00975B1A"/>
    <w:rsid w:val="00975BA3"/>
    <w:rsid w:val="00976655"/>
    <w:rsid w:val="00976B89"/>
    <w:rsid w:val="009807F4"/>
    <w:rsid w:val="00980DF6"/>
    <w:rsid w:val="009824A3"/>
    <w:rsid w:val="00983437"/>
    <w:rsid w:val="00983663"/>
    <w:rsid w:val="0098487A"/>
    <w:rsid w:val="0098493A"/>
    <w:rsid w:val="009859A1"/>
    <w:rsid w:val="0098764C"/>
    <w:rsid w:val="00991316"/>
    <w:rsid w:val="00991F74"/>
    <w:rsid w:val="00992AF4"/>
    <w:rsid w:val="009930D3"/>
    <w:rsid w:val="00995576"/>
    <w:rsid w:val="009A0EC2"/>
    <w:rsid w:val="009A29FA"/>
    <w:rsid w:val="009A2B73"/>
    <w:rsid w:val="009A307A"/>
    <w:rsid w:val="009A4F71"/>
    <w:rsid w:val="009A6D1F"/>
    <w:rsid w:val="009B2BE3"/>
    <w:rsid w:val="009B33D7"/>
    <w:rsid w:val="009B3963"/>
    <w:rsid w:val="009B5B59"/>
    <w:rsid w:val="009B5E31"/>
    <w:rsid w:val="009B686F"/>
    <w:rsid w:val="009B6ED8"/>
    <w:rsid w:val="009B707A"/>
    <w:rsid w:val="009C2900"/>
    <w:rsid w:val="009C2BD6"/>
    <w:rsid w:val="009C31E2"/>
    <w:rsid w:val="009C40A7"/>
    <w:rsid w:val="009C5E6F"/>
    <w:rsid w:val="009C60EA"/>
    <w:rsid w:val="009C6DDC"/>
    <w:rsid w:val="009D334A"/>
    <w:rsid w:val="009D3B6E"/>
    <w:rsid w:val="009D4278"/>
    <w:rsid w:val="009D5272"/>
    <w:rsid w:val="009E1633"/>
    <w:rsid w:val="009E1BBF"/>
    <w:rsid w:val="009E5A20"/>
    <w:rsid w:val="009E5B9F"/>
    <w:rsid w:val="009F14F9"/>
    <w:rsid w:val="009F5F4D"/>
    <w:rsid w:val="00A02E82"/>
    <w:rsid w:val="00A11469"/>
    <w:rsid w:val="00A12AD3"/>
    <w:rsid w:val="00A1539F"/>
    <w:rsid w:val="00A155C9"/>
    <w:rsid w:val="00A16044"/>
    <w:rsid w:val="00A16A66"/>
    <w:rsid w:val="00A16D16"/>
    <w:rsid w:val="00A26D94"/>
    <w:rsid w:val="00A272D3"/>
    <w:rsid w:val="00A30C09"/>
    <w:rsid w:val="00A31FF8"/>
    <w:rsid w:val="00A34B7D"/>
    <w:rsid w:val="00A368D4"/>
    <w:rsid w:val="00A36C99"/>
    <w:rsid w:val="00A42EEB"/>
    <w:rsid w:val="00A462D4"/>
    <w:rsid w:val="00A4714A"/>
    <w:rsid w:val="00A4733D"/>
    <w:rsid w:val="00A539D3"/>
    <w:rsid w:val="00A54B1E"/>
    <w:rsid w:val="00A552AB"/>
    <w:rsid w:val="00A57041"/>
    <w:rsid w:val="00A5728F"/>
    <w:rsid w:val="00A6036D"/>
    <w:rsid w:val="00A626CC"/>
    <w:rsid w:val="00A62782"/>
    <w:rsid w:val="00A662E6"/>
    <w:rsid w:val="00A70635"/>
    <w:rsid w:val="00A75348"/>
    <w:rsid w:val="00A75388"/>
    <w:rsid w:val="00A75724"/>
    <w:rsid w:val="00A75D3E"/>
    <w:rsid w:val="00A80C76"/>
    <w:rsid w:val="00A80C95"/>
    <w:rsid w:val="00A8335F"/>
    <w:rsid w:val="00A87030"/>
    <w:rsid w:val="00A8735E"/>
    <w:rsid w:val="00A9204F"/>
    <w:rsid w:val="00A93C67"/>
    <w:rsid w:val="00A9491E"/>
    <w:rsid w:val="00A97085"/>
    <w:rsid w:val="00AA1960"/>
    <w:rsid w:val="00AA2087"/>
    <w:rsid w:val="00AA21C4"/>
    <w:rsid w:val="00AA2E39"/>
    <w:rsid w:val="00AA58B0"/>
    <w:rsid w:val="00AA61B4"/>
    <w:rsid w:val="00AA7F72"/>
    <w:rsid w:val="00AB23D1"/>
    <w:rsid w:val="00AB2E55"/>
    <w:rsid w:val="00AB3834"/>
    <w:rsid w:val="00AB7B9B"/>
    <w:rsid w:val="00AC079B"/>
    <w:rsid w:val="00AC2094"/>
    <w:rsid w:val="00AC268B"/>
    <w:rsid w:val="00AC33C7"/>
    <w:rsid w:val="00AC5AB3"/>
    <w:rsid w:val="00AC7051"/>
    <w:rsid w:val="00AD4674"/>
    <w:rsid w:val="00AD4D4F"/>
    <w:rsid w:val="00AD5EBD"/>
    <w:rsid w:val="00AE14E1"/>
    <w:rsid w:val="00AE50EC"/>
    <w:rsid w:val="00AE5416"/>
    <w:rsid w:val="00AE6818"/>
    <w:rsid w:val="00AF0110"/>
    <w:rsid w:val="00AF32D3"/>
    <w:rsid w:val="00AF4E1A"/>
    <w:rsid w:val="00AF5615"/>
    <w:rsid w:val="00AF567F"/>
    <w:rsid w:val="00AF5FC5"/>
    <w:rsid w:val="00AF704C"/>
    <w:rsid w:val="00B050C9"/>
    <w:rsid w:val="00B050D3"/>
    <w:rsid w:val="00B052B7"/>
    <w:rsid w:val="00B06859"/>
    <w:rsid w:val="00B0744D"/>
    <w:rsid w:val="00B101B3"/>
    <w:rsid w:val="00B102C2"/>
    <w:rsid w:val="00B11372"/>
    <w:rsid w:val="00B1271E"/>
    <w:rsid w:val="00B13DF9"/>
    <w:rsid w:val="00B17A7E"/>
    <w:rsid w:val="00B24297"/>
    <w:rsid w:val="00B3086B"/>
    <w:rsid w:val="00B31C64"/>
    <w:rsid w:val="00B33AB7"/>
    <w:rsid w:val="00B3440F"/>
    <w:rsid w:val="00B3630C"/>
    <w:rsid w:val="00B4187C"/>
    <w:rsid w:val="00B42FEF"/>
    <w:rsid w:val="00B460EE"/>
    <w:rsid w:val="00B50675"/>
    <w:rsid w:val="00B53462"/>
    <w:rsid w:val="00B538B7"/>
    <w:rsid w:val="00B5444D"/>
    <w:rsid w:val="00B56E7E"/>
    <w:rsid w:val="00B57827"/>
    <w:rsid w:val="00B61618"/>
    <w:rsid w:val="00B635E9"/>
    <w:rsid w:val="00B63C92"/>
    <w:rsid w:val="00B71460"/>
    <w:rsid w:val="00B762C7"/>
    <w:rsid w:val="00B76FD0"/>
    <w:rsid w:val="00B77583"/>
    <w:rsid w:val="00B8157B"/>
    <w:rsid w:val="00B81E56"/>
    <w:rsid w:val="00B82856"/>
    <w:rsid w:val="00B832A2"/>
    <w:rsid w:val="00B84031"/>
    <w:rsid w:val="00B8468C"/>
    <w:rsid w:val="00B84D51"/>
    <w:rsid w:val="00B85C09"/>
    <w:rsid w:val="00B95C4D"/>
    <w:rsid w:val="00B97F3A"/>
    <w:rsid w:val="00BA3952"/>
    <w:rsid w:val="00BA484F"/>
    <w:rsid w:val="00BA5E3F"/>
    <w:rsid w:val="00BA77AF"/>
    <w:rsid w:val="00BB4A52"/>
    <w:rsid w:val="00BB6C7A"/>
    <w:rsid w:val="00BB799A"/>
    <w:rsid w:val="00BC493F"/>
    <w:rsid w:val="00BC4DCE"/>
    <w:rsid w:val="00BC5121"/>
    <w:rsid w:val="00BC51D9"/>
    <w:rsid w:val="00BD1828"/>
    <w:rsid w:val="00BD1D6E"/>
    <w:rsid w:val="00BD3CB0"/>
    <w:rsid w:val="00BD5C92"/>
    <w:rsid w:val="00BD6BC3"/>
    <w:rsid w:val="00BD7B0E"/>
    <w:rsid w:val="00BE1455"/>
    <w:rsid w:val="00BE156D"/>
    <w:rsid w:val="00BE24E0"/>
    <w:rsid w:val="00BE3FFF"/>
    <w:rsid w:val="00BE41FB"/>
    <w:rsid w:val="00BE5AA1"/>
    <w:rsid w:val="00BF05D2"/>
    <w:rsid w:val="00BF0DD5"/>
    <w:rsid w:val="00BF2C56"/>
    <w:rsid w:val="00BF3E25"/>
    <w:rsid w:val="00BF57B0"/>
    <w:rsid w:val="00BF670D"/>
    <w:rsid w:val="00BF7E71"/>
    <w:rsid w:val="00C0093B"/>
    <w:rsid w:val="00C00E8F"/>
    <w:rsid w:val="00C03CA9"/>
    <w:rsid w:val="00C05973"/>
    <w:rsid w:val="00C12D75"/>
    <w:rsid w:val="00C15A55"/>
    <w:rsid w:val="00C15CD3"/>
    <w:rsid w:val="00C16D73"/>
    <w:rsid w:val="00C20617"/>
    <w:rsid w:val="00C20F25"/>
    <w:rsid w:val="00C2224D"/>
    <w:rsid w:val="00C226BA"/>
    <w:rsid w:val="00C22CBE"/>
    <w:rsid w:val="00C23C45"/>
    <w:rsid w:val="00C26250"/>
    <w:rsid w:val="00C31B4D"/>
    <w:rsid w:val="00C32046"/>
    <w:rsid w:val="00C325B6"/>
    <w:rsid w:val="00C35482"/>
    <w:rsid w:val="00C36027"/>
    <w:rsid w:val="00C36D60"/>
    <w:rsid w:val="00C40612"/>
    <w:rsid w:val="00C40627"/>
    <w:rsid w:val="00C4172F"/>
    <w:rsid w:val="00C41E29"/>
    <w:rsid w:val="00C41FBC"/>
    <w:rsid w:val="00C45755"/>
    <w:rsid w:val="00C46045"/>
    <w:rsid w:val="00C46ECF"/>
    <w:rsid w:val="00C47895"/>
    <w:rsid w:val="00C61689"/>
    <w:rsid w:val="00C640C9"/>
    <w:rsid w:val="00C653AE"/>
    <w:rsid w:val="00C65D41"/>
    <w:rsid w:val="00C71112"/>
    <w:rsid w:val="00C718A6"/>
    <w:rsid w:val="00C736FD"/>
    <w:rsid w:val="00C7427D"/>
    <w:rsid w:val="00C74B5D"/>
    <w:rsid w:val="00C762E0"/>
    <w:rsid w:val="00C802F9"/>
    <w:rsid w:val="00C826C4"/>
    <w:rsid w:val="00C8334D"/>
    <w:rsid w:val="00C83FD0"/>
    <w:rsid w:val="00C8465E"/>
    <w:rsid w:val="00C84660"/>
    <w:rsid w:val="00C86615"/>
    <w:rsid w:val="00C90FD9"/>
    <w:rsid w:val="00C9136D"/>
    <w:rsid w:val="00C91F5B"/>
    <w:rsid w:val="00C924CE"/>
    <w:rsid w:val="00C92C3E"/>
    <w:rsid w:val="00C94647"/>
    <w:rsid w:val="00C94BC9"/>
    <w:rsid w:val="00C960B1"/>
    <w:rsid w:val="00CA02E4"/>
    <w:rsid w:val="00CA0ABB"/>
    <w:rsid w:val="00CA5090"/>
    <w:rsid w:val="00CA50CC"/>
    <w:rsid w:val="00CA748E"/>
    <w:rsid w:val="00CB0144"/>
    <w:rsid w:val="00CB0CEC"/>
    <w:rsid w:val="00CB324C"/>
    <w:rsid w:val="00CB3CEC"/>
    <w:rsid w:val="00CB5CEB"/>
    <w:rsid w:val="00CB7B51"/>
    <w:rsid w:val="00CC2576"/>
    <w:rsid w:val="00CC25AE"/>
    <w:rsid w:val="00CC5961"/>
    <w:rsid w:val="00CC5A3E"/>
    <w:rsid w:val="00CC7640"/>
    <w:rsid w:val="00CD0228"/>
    <w:rsid w:val="00CD0D0D"/>
    <w:rsid w:val="00CD11A7"/>
    <w:rsid w:val="00CD1D2A"/>
    <w:rsid w:val="00CD23BC"/>
    <w:rsid w:val="00CD30D6"/>
    <w:rsid w:val="00CD7222"/>
    <w:rsid w:val="00CE2331"/>
    <w:rsid w:val="00CF053B"/>
    <w:rsid w:val="00CF17BE"/>
    <w:rsid w:val="00CF377B"/>
    <w:rsid w:val="00CF37D2"/>
    <w:rsid w:val="00CF460F"/>
    <w:rsid w:val="00CF70ED"/>
    <w:rsid w:val="00D00206"/>
    <w:rsid w:val="00D006CA"/>
    <w:rsid w:val="00D040E2"/>
    <w:rsid w:val="00D04629"/>
    <w:rsid w:val="00D04B49"/>
    <w:rsid w:val="00D062A6"/>
    <w:rsid w:val="00D065DB"/>
    <w:rsid w:val="00D071DE"/>
    <w:rsid w:val="00D0721C"/>
    <w:rsid w:val="00D10D3C"/>
    <w:rsid w:val="00D11CAB"/>
    <w:rsid w:val="00D13B6C"/>
    <w:rsid w:val="00D14665"/>
    <w:rsid w:val="00D14B83"/>
    <w:rsid w:val="00D1538A"/>
    <w:rsid w:val="00D1608E"/>
    <w:rsid w:val="00D17A60"/>
    <w:rsid w:val="00D26002"/>
    <w:rsid w:val="00D31D65"/>
    <w:rsid w:val="00D3477F"/>
    <w:rsid w:val="00D35B38"/>
    <w:rsid w:val="00D37958"/>
    <w:rsid w:val="00D40691"/>
    <w:rsid w:val="00D40A80"/>
    <w:rsid w:val="00D40B16"/>
    <w:rsid w:val="00D43632"/>
    <w:rsid w:val="00D44E4A"/>
    <w:rsid w:val="00D47CB0"/>
    <w:rsid w:val="00D506A5"/>
    <w:rsid w:val="00D512F7"/>
    <w:rsid w:val="00D52472"/>
    <w:rsid w:val="00D53B25"/>
    <w:rsid w:val="00D548A4"/>
    <w:rsid w:val="00D57A38"/>
    <w:rsid w:val="00D62962"/>
    <w:rsid w:val="00D63C0A"/>
    <w:rsid w:val="00D66A3D"/>
    <w:rsid w:val="00D678FA"/>
    <w:rsid w:val="00D71236"/>
    <w:rsid w:val="00D71880"/>
    <w:rsid w:val="00D74E4B"/>
    <w:rsid w:val="00D76E48"/>
    <w:rsid w:val="00D80687"/>
    <w:rsid w:val="00D81921"/>
    <w:rsid w:val="00D84B81"/>
    <w:rsid w:val="00D84E7D"/>
    <w:rsid w:val="00D84F64"/>
    <w:rsid w:val="00D87575"/>
    <w:rsid w:val="00D877BA"/>
    <w:rsid w:val="00D91C86"/>
    <w:rsid w:val="00D9263C"/>
    <w:rsid w:val="00D94283"/>
    <w:rsid w:val="00D95393"/>
    <w:rsid w:val="00D953A5"/>
    <w:rsid w:val="00D95608"/>
    <w:rsid w:val="00D95A41"/>
    <w:rsid w:val="00D95CAC"/>
    <w:rsid w:val="00D97389"/>
    <w:rsid w:val="00DA0BBE"/>
    <w:rsid w:val="00DA15A4"/>
    <w:rsid w:val="00DA1EE4"/>
    <w:rsid w:val="00DA424B"/>
    <w:rsid w:val="00DA7596"/>
    <w:rsid w:val="00DB011B"/>
    <w:rsid w:val="00DB04DC"/>
    <w:rsid w:val="00DB077A"/>
    <w:rsid w:val="00DB2B4B"/>
    <w:rsid w:val="00DB36D6"/>
    <w:rsid w:val="00DC1094"/>
    <w:rsid w:val="00DC160E"/>
    <w:rsid w:val="00DC4E2E"/>
    <w:rsid w:val="00DD054B"/>
    <w:rsid w:val="00DD2A74"/>
    <w:rsid w:val="00DD2D72"/>
    <w:rsid w:val="00DD4BFE"/>
    <w:rsid w:val="00DD4F93"/>
    <w:rsid w:val="00DD7FDA"/>
    <w:rsid w:val="00DE03C8"/>
    <w:rsid w:val="00DE1657"/>
    <w:rsid w:val="00DE6CDE"/>
    <w:rsid w:val="00DE7986"/>
    <w:rsid w:val="00DE7F95"/>
    <w:rsid w:val="00DF1042"/>
    <w:rsid w:val="00DF22DE"/>
    <w:rsid w:val="00DF2E75"/>
    <w:rsid w:val="00DF3D07"/>
    <w:rsid w:val="00DF4AF5"/>
    <w:rsid w:val="00DF4BAC"/>
    <w:rsid w:val="00DF64ED"/>
    <w:rsid w:val="00DF6AE2"/>
    <w:rsid w:val="00DF6E1B"/>
    <w:rsid w:val="00DF7C28"/>
    <w:rsid w:val="00E00755"/>
    <w:rsid w:val="00E009CC"/>
    <w:rsid w:val="00E00B0E"/>
    <w:rsid w:val="00E02FF8"/>
    <w:rsid w:val="00E045D7"/>
    <w:rsid w:val="00E071CF"/>
    <w:rsid w:val="00E114B8"/>
    <w:rsid w:val="00E12FD3"/>
    <w:rsid w:val="00E1329D"/>
    <w:rsid w:val="00E2062F"/>
    <w:rsid w:val="00E20F69"/>
    <w:rsid w:val="00E250C2"/>
    <w:rsid w:val="00E25D99"/>
    <w:rsid w:val="00E325A9"/>
    <w:rsid w:val="00E343F2"/>
    <w:rsid w:val="00E352AA"/>
    <w:rsid w:val="00E378C6"/>
    <w:rsid w:val="00E42048"/>
    <w:rsid w:val="00E43D0A"/>
    <w:rsid w:val="00E443B2"/>
    <w:rsid w:val="00E47E08"/>
    <w:rsid w:val="00E5098B"/>
    <w:rsid w:val="00E513F0"/>
    <w:rsid w:val="00E519CF"/>
    <w:rsid w:val="00E51F2D"/>
    <w:rsid w:val="00E525EF"/>
    <w:rsid w:val="00E539DF"/>
    <w:rsid w:val="00E56396"/>
    <w:rsid w:val="00E571CA"/>
    <w:rsid w:val="00E57CAA"/>
    <w:rsid w:val="00E60EE5"/>
    <w:rsid w:val="00E61E15"/>
    <w:rsid w:val="00E623BC"/>
    <w:rsid w:val="00E624F9"/>
    <w:rsid w:val="00E63711"/>
    <w:rsid w:val="00E64418"/>
    <w:rsid w:val="00E64C12"/>
    <w:rsid w:val="00E651A9"/>
    <w:rsid w:val="00E66E94"/>
    <w:rsid w:val="00E73970"/>
    <w:rsid w:val="00E74D69"/>
    <w:rsid w:val="00E77977"/>
    <w:rsid w:val="00E86091"/>
    <w:rsid w:val="00E86FC0"/>
    <w:rsid w:val="00E90379"/>
    <w:rsid w:val="00E90A9A"/>
    <w:rsid w:val="00E96026"/>
    <w:rsid w:val="00E97DEE"/>
    <w:rsid w:val="00EA39F2"/>
    <w:rsid w:val="00EA54F9"/>
    <w:rsid w:val="00EB623F"/>
    <w:rsid w:val="00EC2DD4"/>
    <w:rsid w:val="00EC3D68"/>
    <w:rsid w:val="00EC5028"/>
    <w:rsid w:val="00EC6F82"/>
    <w:rsid w:val="00ED10FD"/>
    <w:rsid w:val="00ED1CC6"/>
    <w:rsid w:val="00ED2041"/>
    <w:rsid w:val="00ED3C4C"/>
    <w:rsid w:val="00ED51A0"/>
    <w:rsid w:val="00ED6DA7"/>
    <w:rsid w:val="00ED6E41"/>
    <w:rsid w:val="00EE1792"/>
    <w:rsid w:val="00EE3687"/>
    <w:rsid w:val="00EE41C6"/>
    <w:rsid w:val="00EE68EB"/>
    <w:rsid w:val="00EE76E4"/>
    <w:rsid w:val="00EF322B"/>
    <w:rsid w:val="00EF47C2"/>
    <w:rsid w:val="00F0235E"/>
    <w:rsid w:val="00F023F7"/>
    <w:rsid w:val="00F02C51"/>
    <w:rsid w:val="00F02EAB"/>
    <w:rsid w:val="00F03899"/>
    <w:rsid w:val="00F03CA8"/>
    <w:rsid w:val="00F108EF"/>
    <w:rsid w:val="00F111EC"/>
    <w:rsid w:val="00F115C7"/>
    <w:rsid w:val="00F12538"/>
    <w:rsid w:val="00F13675"/>
    <w:rsid w:val="00F222A9"/>
    <w:rsid w:val="00F23C85"/>
    <w:rsid w:val="00F279CE"/>
    <w:rsid w:val="00F3129A"/>
    <w:rsid w:val="00F32616"/>
    <w:rsid w:val="00F32EC3"/>
    <w:rsid w:val="00F33D53"/>
    <w:rsid w:val="00F34F2D"/>
    <w:rsid w:val="00F36870"/>
    <w:rsid w:val="00F36F9D"/>
    <w:rsid w:val="00F37526"/>
    <w:rsid w:val="00F378F4"/>
    <w:rsid w:val="00F37D12"/>
    <w:rsid w:val="00F4045F"/>
    <w:rsid w:val="00F413D0"/>
    <w:rsid w:val="00F4298B"/>
    <w:rsid w:val="00F43C20"/>
    <w:rsid w:val="00F44252"/>
    <w:rsid w:val="00F44F86"/>
    <w:rsid w:val="00F477E5"/>
    <w:rsid w:val="00F501E7"/>
    <w:rsid w:val="00F5266A"/>
    <w:rsid w:val="00F54704"/>
    <w:rsid w:val="00F5520F"/>
    <w:rsid w:val="00F55246"/>
    <w:rsid w:val="00F56962"/>
    <w:rsid w:val="00F617B1"/>
    <w:rsid w:val="00F6407B"/>
    <w:rsid w:val="00F644B4"/>
    <w:rsid w:val="00F71893"/>
    <w:rsid w:val="00F71A95"/>
    <w:rsid w:val="00F747B2"/>
    <w:rsid w:val="00F75596"/>
    <w:rsid w:val="00F7710B"/>
    <w:rsid w:val="00F775EC"/>
    <w:rsid w:val="00F80956"/>
    <w:rsid w:val="00F80E8E"/>
    <w:rsid w:val="00F84D0F"/>
    <w:rsid w:val="00F85E51"/>
    <w:rsid w:val="00F903AE"/>
    <w:rsid w:val="00F90C26"/>
    <w:rsid w:val="00F90E6F"/>
    <w:rsid w:val="00F91D31"/>
    <w:rsid w:val="00F934C3"/>
    <w:rsid w:val="00F934D5"/>
    <w:rsid w:val="00F974F1"/>
    <w:rsid w:val="00F97727"/>
    <w:rsid w:val="00F9773F"/>
    <w:rsid w:val="00F97A51"/>
    <w:rsid w:val="00FA04C9"/>
    <w:rsid w:val="00FA0553"/>
    <w:rsid w:val="00FA08AC"/>
    <w:rsid w:val="00FA3419"/>
    <w:rsid w:val="00FA5663"/>
    <w:rsid w:val="00FA62B6"/>
    <w:rsid w:val="00FB68F2"/>
    <w:rsid w:val="00FB7A5C"/>
    <w:rsid w:val="00FB7B70"/>
    <w:rsid w:val="00FC1EDC"/>
    <w:rsid w:val="00FC1EEF"/>
    <w:rsid w:val="00FC285E"/>
    <w:rsid w:val="00FC76BF"/>
    <w:rsid w:val="00FC78F9"/>
    <w:rsid w:val="00FD1200"/>
    <w:rsid w:val="00FD511C"/>
    <w:rsid w:val="00FD600E"/>
    <w:rsid w:val="00FD6182"/>
    <w:rsid w:val="00FD7291"/>
    <w:rsid w:val="00FE1C0B"/>
    <w:rsid w:val="00FE211D"/>
    <w:rsid w:val="00FE59AB"/>
    <w:rsid w:val="00FE60F9"/>
    <w:rsid w:val="00FE6220"/>
    <w:rsid w:val="00FE7469"/>
    <w:rsid w:val="00FF22BA"/>
    <w:rsid w:val="00FF61C1"/>
    <w:rsid w:val="00FF62B7"/>
    <w:rsid w:val="00FF7EF9"/>
    <w:rsid w:val="0478594B"/>
    <w:rsid w:val="07B26D99"/>
    <w:rsid w:val="1408F440"/>
    <w:rsid w:val="1AD0277E"/>
    <w:rsid w:val="23B24F94"/>
    <w:rsid w:val="252D3DC5"/>
    <w:rsid w:val="25F5BFBD"/>
    <w:rsid w:val="27517338"/>
    <w:rsid w:val="2A05A759"/>
    <w:rsid w:val="2BF5C1C7"/>
    <w:rsid w:val="349B68E1"/>
    <w:rsid w:val="372F2B92"/>
    <w:rsid w:val="3AE2FD37"/>
    <w:rsid w:val="3B70F17D"/>
    <w:rsid w:val="4113242F"/>
    <w:rsid w:val="4466F93B"/>
    <w:rsid w:val="489470BF"/>
    <w:rsid w:val="4EDCE847"/>
    <w:rsid w:val="66649B4C"/>
    <w:rsid w:val="7617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ED0BF3"/>
  <w15:chartTrackingRefBased/>
  <w15:docId w15:val="{850E18E8-6583-41FA-8B52-C0252E9E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7AE"/>
    <w:pPr>
      <w:spacing w:after="200" w:line="276" w:lineRule="auto"/>
    </w:pPr>
    <w:rPr>
      <w:rFonts w:eastAsiaTheme="minorEastAsia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8D5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B49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78C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5F4D"/>
    <w:pPr>
      <w:keepNext/>
      <w:keepLines/>
      <w:spacing w:before="200" w:after="40" w:line="240" w:lineRule="auto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3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3137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32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5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755"/>
    <w:pPr>
      <w:spacing w:after="16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755"/>
    <w:rPr>
      <w:kern w:val="0"/>
      <w:sz w:val="20"/>
      <w:szCs w:val="20"/>
      <w14:ligatures w14:val="none"/>
    </w:rPr>
  </w:style>
  <w:style w:type="paragraph" w:customStyle="1" w:styleId="Style1">
    <w:name w:val="Style1"/>
    <w:basedOn w:val="Normal"/>
    <w:link w:val="Style1Char"/>
    <w:qFormat/>
    <w:rsid w:val="00C45755"/>
    <w:pPr>
      <w:spacing w:after="160" w:line="360" w:lineRule="auto"/>
    </w:pPr>
    <w:rPr>
      <w:rFonts w:ascii="Times New Roman" w:eastAsia="Calibri" w:hAnsi="Times New Roman" w:cs="Times New Roman"/>
      <w:bCs/>
      <w:color w:val="000000" w:themeColor="text1"/>
      <w:sz w:val="24"/>
      <w:szCs w:val="24"/>
      <w:lang w:eastAsia="en-US"/>
    </w:rPr>
  </w:style>
  <w:style w:type="character" w:customStyle="1" w:styleId="Style1Char">
    <w:name w:val="Style1 Char"/>
    <w:basedOn w:val="DefaultParagraphFont"/>
    <w:link w:val="Style1"/>
    <w:rsid w:val="00C45755"/>
    <w:rPr>
      <w:rFonts w:ascii="Times New Roman" w:eastAsia="Calibri" w:hAnsi="Times New Roman" w:cs="Times New Roman"/>
      <w:bCs/>
      <w:color w:val="000000" w:themeColor="text1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04B49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character" w:styleId="Mention">
    <w:name w:val="Mention"/>
    <w:basedOn w:val="DefaultParagraphFont"/>
    <w:uiPriority w:val="99"/>
    <w:unhideWhenUsed/>
    <w:rsid w:val="00E045D7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8F9"/>
    <w:pPr>
      <w:spacing w:after="200"/>
    </w:pPr>
    <w:rPr>
      <w:rFonts w:eastAsiaTheme="minorEastAsia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8F9"/>
    <w:rPr>
      <w:rFonts w:eastAsiaTheme="minorEastAsia"/>
      <w:b/>
      <w:bCs/>
      <w:kern w:val="0"/>
      <w:sz w:val="20"/>
      <w:szCs w:val="20"/>
      <w:lang w:eastAsia="en-AU"/>
      <w14:ligatures w14:val="none"/>
    </w:rPr>
  </w:style>
  <w:style w:type="paragraph" w:customStyle="1" w:styleId="Default">
    <w:name w:val="Default"/>
    <w:rsid w:val="00975B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975B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Body text"/>
    <w:uiPriority w:val="1"/>
    <w:qFormat/>
    <w:rsid w:val="00975B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75B1A"/>
    <w:pPr>
      <w:spacing w:after="0" w:line="259" w:lineRule="auto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B1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75B1A"/>
    <w:pPr>
      <w:spacing w:after="160"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B1A"/>
    <w:rPr>
      <w:rFonts w:ascii="Calibri" w:hAnsi="Calibri" w:cs="Calibri"/>
      <w:noProof/>
      <w:kern w:val="0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75B1A"/>
  </w:style>
  <w:style w:type="table" w:customStyle="1" w:styleId="TableGrid1">
    <w:name w:val="Table Grid1"/>
    <w:basedOn w:val="TableNormal"/>
    <w:next w:val="TableGrid"/>
    <w:uiPriority w:val="39"/>
    <w:rsid w:val="00975B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5B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75B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40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055"/>
    <w:rPr>
      <w:rFonts w:eastAsiaTheme="minorEastAsia"/>
      <w:kern w:val="0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055"/>
    <w:rPr>
      <w:rFonts w:eastAsiaTheme="minorEastAsia"/>
      <w:kern w:val="0"/>
      <w:lang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378C6"/>
    <w:rPr>
      <w:rFonts w:ascii="Times New Roman" w:eastAsiaTheme="majorEastAsia" w:hAnsi="Times New Roman" w:cstheme="majorBidi"/>
      <w:b/>
      <w:i/>
      <w:kern w:val="0"/>
      <w:sz w:val="24"/>
      <w:szCs w:val="24"/>
      <w:lang w:eastAsia="en-AU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768D5"/>
    <w:rPr>
      <w:rFonts w:ascii="Times New Roman" w:eastAsiaTheme="majorEastAsia" w:hAnsi="Times New Roman" w:cstheme="majorBidi"/>
      <w:b/>
      <w:kern w:val="0"/>
      <w:sz w:val="26"/>
      <w:szCs w:val="32"/>
      <w:lang w:eastAsia="en-AU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1B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1BA6"/>
    <w:rPr>
      <w:rFonts w:eastAsiaTheme="minorEastAsia"/>
      <w:kern w:val="0"/>
      <w:sz w:val="20"/>
      <w:szCs w:val="20"/>
      <w:lang w:eastAsia="en-AU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B1BA6"/>
    <w:rPr>
      <w:vertAlign w:val="super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0A8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QQuestionTable">
    <w:name w:val="QQuestionTable"/>
    <w:uiPriority w:val="99"/>
    <w:qFormat/>
    <w:rsid w:val="00272D28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AU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272D28"/>
    <w:pPr>
      <w:numPr>
        <w:numId w:val="20"/>
      </w:numPr>
    </w:pPr>
  </w:style>
  <w:style w:type="numbering" w:customStyle="1" w:styleId="Singlepunch">
    <w:name w:val="Single punch"/>
    <w:rsid w:val="001B1FEF"/>
    <w:pPr>
      <w:numPr>
        <w:numId w:val="22"/>
      </w:numPr>
    </w:pPr>
  </w:style>
  <w:style w:type="character" w:customStyle="1" w:styleId="cf01">
    <w:name w:val="cf01"/>
    <w:basedOn w:val="DefaultParagraphFont"/>
    <w:rsid w:val="00AA2087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9F5F4D"/>
    <w:rPr>
      <w:rFonts w:ascii="Times New Roman" w:eastAsiaTheme="majorEastAsia" w:hAnsi="Times New Roman" w:cstheme="majorBidi"/>
      <w:b/>
      <w:i/>
      <w:iCs/>
      <w:kern w:val="0"/>
      <w:sz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9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1C5C71AE90294D8C3E4E473D24CBA6" ma:contentTypeVersion="13" ma:contentTypeDescription="Create a new document." ma:contentTypeScope="" ma:versionID="91b238c14bf08164b0bad1147c6e88d2">
  <xsd:schema xmlns:xsd="http://www.w3.org/2001/XMLSchema" xmlns:xs="http://www.w3.org/2001/XMLSchema" xmlns:p="http://schemas.microsoft.com/office/2006/metadata/properties" xmlns:ns2="f25943cd-0306-455e-bc1d-1928aaa10cdc" xmlns:ns3="2ffdca77-0fa7-43ab-85d5-5380139dccea" targetNamespace="http://schemas.microsoft.com/office/2006/metadata/properties" ma:root="true" ma:fieldsID="234fa781682818bfac5217c872d0ff19" ns2:_="" ns3:_="">
    <xsd:import namespace="f25943cd-0306-455e-bc1d-1928aaa10cdc"/>
    <xsd:import namespace="2ffdca77-0fa7-43ab-85d5-5380139dcc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5943cd-0306-455e-bc1d-1928aaa10c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fdca77-0fa7-43ab-85d5-5380139dcce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221b53c-379c-4bfc-a271-3b1caf62cdb8}" ma:internalName="TaxCatchAll" ma:showField="CatchAllData" ma:web="2ffdca77-0fa7-43ab-85d5-5380139dcc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72767E-C389-4E9E-8F7E-DB76DB6D05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5943cd-0306-455e-bc1d-1928aaa10cdc"/>
    <ds:schemaRef ds:uri="2ffdca77-0fa7-43ab-85d5-5380139dcc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167A17-B8A7-4A6F-99E5-4BB90662414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5BF4F0A-A45E-485B-A64C-0C0F7F2DAB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752</Words>
  <Characters>8941</Characters>
  <Application>Microsoft Office Word</Application>
  <DocSecurity>0</DocSecurity>
  <Lines>229</Lines>
  <Paragraphs>201</Paragraphs>
  <ScaleCrop>false</ScaleCrop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cp:keywords/>
  <dc:description/>
  <cp:lastModifiedBy>Rosemaree Miller</cp:lastModifiedBy>
  <cp:revision>15</cp:revision>
  <cp:lastPrinted>2023-06-30T04:49:00Z</cp:lastPrinted>
  <dcterms:created xsi:type="dcterms:W3CDTF">2025-07-23T00:31:00Z</dcterms:created>
  <dcterms:modified xsi:type="dcterms:W3CDTF">2025-07-26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211f949e06c7707ee4a5d3cb525023fca8e40a2c865b54a31cf6787b46e032</vt:lpwstr>
  </property>
</Properties>
</file>